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323" w:rsidRPr="00C904DD" w:rsidRDefault="0005505F" w:rsidP="004F2253">
      <w:pPr>
        <w:jc w:val="both"/>
        <w:rPr>
          <w:rFonts w:asciiTheme="minorHAnsi" w:hAnsiTheme="minorHAnsi"/>
          <w:b/>
          <w:sz w:val="22"/>
          <w:szCs w:val="22"/>
        </w:rPr>
      </w:pPr>
      <w:r w:rsidRPr="00C904DD">
        <w:rPr>
          <w:rFonts w:asciiTheme="minorHAnsi" w:hAnsiTheme="minorHAnsi"/>
          <w:b/>
          <w:sz w:val="22"/>
          <w:szCs w:val="22"/>
        </w:rPr>
        <w:t>Supplementary methods</w:t>
      </w:r>
    </w:p>
    <w:p w:rsidR="0005505F" w:rsidRPr="00C904DD" w:rsidRDefault="0005505F" w:rsidP="004F2253">
      <w:pPr>
        <w:jc w:val="both"/>
        <w:rPr>
          <w:rFonts w:asciiTheme="minorHAnsi" w:hAnsiTheme="minorHAnsi"/>
          <w:sz w:val="22"/>
          <w:szCs w:val="22"/>
        </w:rPr>
      </w:pPr>
    </w:p>
    <w:p w:rsidR="0005505F" w:rsidRPr="00C904DD" w:rsidRDefault="0005505F" w:rsidP="004F2253">
      <w:pPr>
        <w:jc w:val="both"/>
        <w:rPr>
          <w:rFonts w:asciiTheme="minorHAnsi" w:hAnsiTheme="minorHAnsi"/>
          <w:b/>
          <w:sz w:val="22"/>
          <w:szCs w:val="22"/>
        </w:rPr>
      </w:pPr>
      <w:r w:rsidRPr="00C904DD">
        <w:rPr>
          <w:rFonts w:asciiTheme="minorHAnsi" w:hAnsiTheme="minorHAnsi"/>
          <w:b/>
          <w:sz w:val="22"/>
          <w:szCs w:val="22"/>
        </w:rPr>
        <w:t>Adapted single cell RN</w:t>
      </w:r>
      <w:r w:rsidR="00426FD7" w:rsidRPr="00C904DD">
        <w:rPr>
          <w:rFonts w:asciiTheme="minorHAnsi" w:hAnsiTheme="minorHAnsi"/>
          <w:b/>
          <w:sz w:val="22"/>
          <w:szCs w:val="22"/>
        </w:rPr>
        <w:t>A</w:t>
      </w:r>
      <w:r w:rsidRPr="00C904DD">
        <w:rPr>
          <w:rFonts w:asciiTheme="minorHAnsi" w:hAnsiTheme="minorHAnsi"/>
          <w:b/>
          <w:sz w:val="22"/>
          <w:szCs w:val="22"/>
        </w:rPr>
        <w:t>-</w:t>
      </w:r>
      <w:proofErr w:type="spellStart"/>
      <w:r w:rsidRPr="00C904DD">
        <w:rPr>
          <w:rFonts w:asciiTheme="minorHAnsi" w:hAnsiTheme="minorHAnsi"/>
          <w:b/>
          <w:sz w:val="22"/>
          <w:szCs w:val="22"/>
        </w:rPr>
        <w:t>seq</w:t>
      </w:r>
      <w:proofErr w:type="spellEnd"/>
      <w:r w:rsidRPr="00C904DD">
        <w:rPr>
          <w:rFonts w:asciiTheme="minorHAnsi" w:hAnsiTheme="minorHAnsi"/>
          <w:b/>
          <w:sz w:val="22"/>
          <w:szCs w:val="22"/>
        </w:rPr>
        <w:t xml:space="preserve"> protocol</w:t>
      </w:r>
    </w:p>
    <w:p w:rsidR="004341ED" w:rsidRPr="00C904DD" w:rsidRDefault="004341ED" w:rsidP="004F2253">
      <w:pPr>
        <w:jc w:val="both"/>
        <w:rPr>
          <w:rFonts w:asciiTheme="minorHAnsi" w:hAnsiTheme="minorHAnsi" w:cs="Arial"/>
          <w:sz w:val="22"/>
          <w:szCs w:val="22"/>
        </w:rPr>
      </w:pPr>
      <w:r w:rsidRPr="00C904DD">
        <w:rPr>
          <w:rFonts w:asciiTheme="minorHAnsi" w:hAnsiTheme="minorHAnsi" w:cs="Arial"/>
          <w:sz w:val="22"/>
          <w:szCs w:val="22"/>
        </w:rPr>
        <w:t xml:space="preserve">Cell lysis, first and second strand synthesis were performed as described previously </w:t>
      </w:r>
      <w:r w:rsidRPr="00C904DD">
        <w:rPr>
          <w:rFonts w:asciiTheme="minorHAnsi" w:hAnsiTheme="minorHAnsi" w:cs="Arial"/>
          <w:sz w:val="22"/>
          <w:szCs w:val="22"/>
        </w:rPr>
        <w:fldChar w:fldCharType="begin">
          <w:fldData xml:space="preserve">PEVuZE5vdGU+PENpdGU+PEF1dGhvcj5UYW5nPC9BdXRob3I+PFllYXI+MjAxMDwvWWVhcj48UmVj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</w:fldData>
        </w:fldChar>
      </w:r>
      <w:r w:rsidR="00DF2397" w:rsidRPr="00C904DD">
        <w:rPr>
          <w:rFonts w:asciiTheme="minorHAnsi" w:hAnsiTheme="minorHAnsi" w:cs="Arial"/>
          <w:sz w:val="22"/>
          <w:szCs w:val="22"/>
        </w:rPr>
        <w:instrText xml:space="preserve"> ADDIN EN.CITE </w:instrText>
      </w:r>
      <w:r w:rsidR="00DF2397" w:rsidRPr="00C904DD">
        <w:rPr>
          <w:rFonts w:asciiTheme="minorHAnsi" w:hAnsiTheme="minorHAnsi" w:cs="Arial"/>
          <w:sz w:val="22"/>
          <w:szCs w:val="22"/>
        </w:rPr>
        <w:fldChar w:fldCharType="begin">
          <w:fldData xml:space="preserve">PEVuZE5vdGU+PENpdGU+PEF1dGhvcj5UYW5nPC9BdXRob3I+PFllYXI+MjAxMDwvWWVhcj48UmVj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</w:fldData>
        </w:fldChar>
      </w:r>
      <w:r w:rsidR="00DF2397" w:rsidRPr="00C904DD">
        <w:rPr>
          <w:rFonts w:asciiTheme="minorHAnsi" w:hAnsiTheme="minorHAnsi" w:cs="Arial"/>
          <w:sz w:val="22"/>
          <w:szCs w:val="22"/>
        </w:rPr>
        <w:instrText xml:space="preserve"> ADDIN EN.CITE.DATA </w:instrText>
      </w:r>
      <w:r w:rsidR="00DF2397" w:rsidRPr="00C904DD">
        <w:rPr>
          <w:rFonts w:asciiTheme="minorHAnsi" w:hAnsiTheme="minorHAnsi" w:cs="Arial"/>
          <w:sz w:val="22"/>
          <w:szCs w:val="22"/>
        </w:rPr>
      </w:r>
      <w:r w:rsidR="00DF2397" w:rsidRPr="00C904DD">
        <w:rPr>
          <w:rFonts w:asciiTheme="minorHAnsi" w:hAnsiTheme="minorHAnsi" w:cs="Arial"/>
          <w:sz w:val="22"/>
          <w:szCs w:val="22"/>
        </w:rPr>
        <w:fldChar w:fldCharType="end"/>
      </w:r>
      <w:r w:rsidRPr="00C904DD">
        <w:rPr>
          <w:rFonts w:asciiTheme="minorHAnsi" w:hAnsiTheme="minorHAnsi" w:cs="Arial"/>
          <w:sz w:val="22"/>
          <w:szCs w:val="22"/>
        </w:rPr>
      </w:r>
      <w:r w:rsidRPr="00C904DD">
        <w:rPr>
          <w:rFonts w:asciiTheme="minorHAnsi" w:hAnsiTheme="minorHAnsi" w:cs="Arial"/>
          <w:sz w:val="22"/>
          <w:szCs w:val="22"/>
        </w:rPr>
        <w:fldChar w:fldCharType="separate"/>
      </w:r>
      <w:r w:rsidR="00DF2397" w:rsidRPr="00C904DD">
        <w:rPr>
          <w:rFonts w:asciiTheme="minorHAnsi" w:hAnsiTheme="minorHAnsi" w:cs="Arial"/>
          <w:noProof/>
          <w:sz w:val="22"/>
          <w:szCs w:val="22"/>
        </w:rPr>
        <w:t>[1]</w:t>
      </w:r>
      <w:r w:rsidRPr="00C904DD">
        <w:rPr>
          <w:rFonts w:asciiTheme="minorHAnsi" w:hAnsiTheme="minorHAnsi" w:cs="Arial"/>
          <w:sz w:val="22"/>
          <w:szCs w:val="22"/>
        </w:rPr>
        <w:fldChar w:fldCharType="end"/>
      </w:r>
      <w:r w:rsidRPr="00C904DD">
        <w:rPr>
          <w:rFonts w:asciiTheme="minorHAnsi" w:hAnsiTheme="minorHAnsi" w:cs="Arial"/>
          <w:sz w:val="22"/>
          <w:szCs w:val="22"/>
        </w:rPr>
        <w:t xml:space="preserve">, with reaction volumes adjusted accordingly. The number of cycles for the first round of PCR amplification was reduced from 20 to 15. Replicate reactions were pooled. A 1:10 dilution was then used as template </w:t>
      </w:r>
      <w:r w:rsidR="00DF2397" w:rsidRPr="00C904DD">
        <w:rPr>
          <w:rFonts w:asciiTheme="minorHAnsi" w:hAnsiTheme="minorHAnsi" w:cs="Arial"/>
          <w:sz w:val="22"/>
          <w:szCs w:val="22"/>
        </w:rPr>
        <w:t>for</w:t>
      </w:r>
      <w:r w:rsidRPr="00C904DD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qRT</w:t>
      </w:r>
      <w:proofErr w:type="spellEnd"/>
      <w:r w:rsidR="00DF2397" w:rsidRPr="00C904DD">
        <w:rPr>
          <w:rFonts w:asciiTheme="minorHAnsi" w:hAnsiTheme="minorHAnsi" w:cs="Arial"/>
          <w:sz w:val="22"/>
          <w:szCs w:val="22"/>
        </w:rPr>
        <w:t>-</w:t>
      </w:r>
      <w:r w:rsidRPr="00C904DD">
        <w:rPr>
          <w:rFonts w:asciiTheme="minorHAnsi" w:hAnsiTheme="minorHAnsi" w:cs="Arial"/>
          <w:sz w:val="22"/>
          <w:szCs w:val="22"/>
        </w:rPr>
        <w:t xml:space="preserve">PCR to assess the presence of two ubiquitously expressed transcripts, </w:t>
      </w:r>
      <w:r w:rsidRPr="00C904DD">
        <w:rPr>
          <w:rFonts w:asciiTheme="minorHAnsi" w:hAnsiTheme="minorHAnsi" w:cs="Arial"/>
          <w:i/>
          <w:sz w:val="22"/>
          <w:szCs w:val="22"/>
        </w:rPr>
        <w:t>Mon2</w:t>
      </w:r>
      <w:r w:rsidRPr="00C904DD">
        <w:rPr>
          <w:rFonts w:asciiTheme="minorHAnsi" w:hAnsiTheme="minorHAnsi" w:cs="Arial"/>
          <w:sz w:val="22"/>
          <w:szCs w:val="22"/>
        </w:rPr>
        <w:t xml:space="preserve"> and </w:t>
      </w:r>
      <w:r w:rsidRPr="00C904DD">
        <w:rPr>
          <w:rFonts w:asciiTheme="minorHAnsi" w:hAnsiTheme="minorHAnsi" w:cs="Arial"/>
          <w:i/>
          <w:sz w:val="22"/>
          <w:szCs w:val="22"/>
        </w:rPr>
        <w:t>Fbxo38</w:t>
      </w:r>
      <w:r w:rsidRPr="00C904DD">
        <w:rPr>
          <w:rFonts w:asciiTheme="minorHAnsi" w:hAnsiTheme="minorHAnsi" w:cs="Arial"/>
          <w:sz w:val="22"/>
          <w:szCs w:val="22"/>
        </w:rPr>
        <w:t xml:space="preserve">. The remaining reaction was purified using the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Qiagen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QIAquick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PCR purification kit and eluted in 30 </w:t>
      </w:r>
      <w:r w:rsidRPr="00C904DD">
        <w:rPr>
          <w:rFonts w:asciiTheme="minorHAnsi" w:hAnsiTheme="minorHAnsi" w:cs="Arial"/>
          <w:sz w:val="22"/>
          <w:szCs w:val="22"/>
        </w:rPr>
        <w:t xml:space="preserve">l. The size distribution was analysed on an Agilent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Bioanalyzer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using </w:t>
      </w:r>
      <w:bookmarkStart w:id="0" w:name="OLE_LINK1"/>
      <w:bookmarkStart w:id="1" w:name="OLE_LINK2"/>
      <w:r w:rsidRPr="00C904DD">
        <w:rPr>
          <w:rFonts w:asciiTheme="minorHAnsi" w:hAnsiTheme="minorHAnsi" w:cs="Arial"/>
          <w:sz w:val="22"/>
          <w:szCs w:val="22"/>
        </w:rPr>
        <w:t>The High Sensitivity DNA Kit</w:t>
      </w:r>
      <w:bookmarkEnd w:id="0"/>
      <w:bookmarkEnd w:id="1"/>
      <w:r w:rsidRPr="00C904DD">
        <w:rPr>
          <w:rFonts w:asciiTheme="minorHAnsi" w:hAnsiTheme="minorHAnsi" w:cs="Arial"/>
          <w:sz w:val="22"/>
          <w:szCs w:val="22"/>
        </w:rPr>
        <w:t xml:space="preserve">. A second round of amplification was performed using amine-blocked primers as described in </w:t>
      </w:r>
      <w:r w:rsidR="00DF2397" w:rsidRPr="00C904DD">
        <w:rPr>
          <w:rFonts w:asciiTheme="minorHAnsi" w:hAnsiTheme="minorHAnsi" w:cs="Arial"/>
          <w:sz w:val="22"/>
          <w:szCs w:val="22"/>
        </w:rPr>
        <w:fldChar w:fldCharType="begin">
          <w:fldData xml:space="preserve">PEVuZE5vdGU+PENpdGU+PEF1dGhvcj5UYW5nPC9BdXRob3I+PFllYXI+MjAxMDwvWWVhcj48UmVj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</w:fldData>
        </w:fldChar>
      </w:r>
      <w:r w:rsidR="00DF2397" w:rsidRPr="00C904DD">
        <w:rPr>
          <w:rFonts w:asciiTheme="minorHAnsi" w:hAnsiTheme="minorHAnsi" w:cs="Arial"/>
          <w:sz w:val="22"/>
          <w:szCs w:val="22"/>
        </w:rPr>
        <w:instrText xml:space="preserve"> ADDIN EN.CITE </w:instrText>
      </w:r>
      <w:r w:rsidR="00DF2397" w:rsidRPr="00C904DD">
        <w:rPr>
          <w:rFonts w:asciiTheme="minorHAnsi" w:hAnsiTheme="minorHAnsi" w:cs="Arial"/>
          <w:sz w:val="22"/>
          <w:szCs w:val="22"/>
        </w:rPr>
        <w:fldChar w:fldCharType="begin">
          <w:fldData xml:space="preserve">PEVuZE5vdGU+PENpdGU+PEF1dGhvcj5UYW5nPC9BdXRob3I+PFllYXI+MjAxMDwvWWVhcj48UmVj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</w:fldData>
        </w:fldChar>
      </w:r>
      <w:r w:rsidR="00DF2397" w:rsidRPr="00C904DD">
        <w:rPr>
          <w:rFonts w:asciiTheme="minorHAnsi" w:hAnsiTheme="minorHAnsi" w:cs="Arial"/>
          <w:sz w:val="22"/>
          <w:szCs w:val="22"/>
        </w:rPr>
        <w:instrText xml:space="preserve"> ADDIN EN.CITE.DATA </w:instrText>
      </w:r>
      <w:r w:rsidR="00DF2397" w:rsidRPr="00C904DD">
        <w:rPr>
          <w:rFonts w:asciiTheme="minorHAnsi" w:hAnsiTheme="minorHAnsi" w:cs="Arial"/>
          <w:sz w:val="22"/>
          <w:szCs w:val="22"/>
        </w:rPr>
      </w:r>
      <w:r w:rsidR="00DF2397" w:rsidRPr="00C904DD">
        <w:rPr>
          <w:rFonts w:asciiTheme="minorHAnsi" w:hAnsiTheme="minorHAnsi" w:cs="Arial"/>
          <w:sz w:val="22"/>
          <w:szCs w:val="22"/>
        </w:rPr>
        <w:fldChar w:fldCharType="end"/>
      </w:r>
      <w:r w:rsidR="00DF2397" w:rsidRPr="00C904DD">
        <w:rPr>
          <w:rFonts w:asciiTheme="minorHAnsi" w:hAnsiTheme="minorHAnsi" w:cs="Arial"/>
          <w:sz w:val="22"/>
          <w:szCs w:val="22"/>
        </w:rPr>
      </w:r>
      <w:r w:rsidR="00DF2397" w:rsidRPr="00C904DD">
        <w:rPr>
          <w:rFonts w:asciiTheme="minorHAnsi" w:hAnsiTheme="minorHAnsi" w:cs="Arial"/>
          <w:sz w:val="22"/>
          <w:szCs w:val="22"/>
        </w:rPr>
        <w:fldChar w:fldCharType="separate"/>
      </w:r>
      <w:r w:rsidR="00DF2397" w:rsidRPr="00C904DD">
        <w:rPr>
          <w:rFonts w:asciiTheme="minorHAnsi" w:hAnsiTheme="minorHAnsi" w:cs="Arial"/>
          <w:noProof/>
          <w:sz w:val="22"/>
          <w:szCs w:val="22"/>
        </w:rPr>
        <w:t>[1]</w:t>
      </w:r>
      <w:r w:rsidR="00DF2397" w:rsidRPr="00C904DD">
        <w:rPr>
          <w:rFonts w:asciiTheme="minorHAnsi" w:hAnsiTheme="minorHAnsi" w:cs="Arial"/>
          <w:sz w:val="22"/>
          <w:szCs w:val="22"/>
        </w:rPr>
        <w:fldChar w:fldCharType="end"/>
      </w:r>
      <w:r w:rsidRPr="00C904DD">
        <w:rPr>
          <w:rFonts w:asciiTheme="minorHAnsi" w:hAnsiTheme="minorHAnsi" w:cs="Arial"/>
          <w:sz w:val="22"/>
          <w:szCs w:val="22"/>
        </w:rPr>
        <w:t xml:space="preserve">. For each library, 4 x 90 </w:t>
      </w:r>
      <w:r w:rsidRPr="00C904DD">
        <w:rPr>
          <w:rFonts w:asciiTheme="minorHAnsi" w:hAnsiTheme="minorHAnsi" w:cs="Arial"/>
          <w:sz w:val="22"/>
          <w:szCs w:val="22"/>
        </w:rPr>
        <w:t xml:space="preserve">l reactions, each with 100 pg of first round product were amplified for 9 cycles. Replicate reactions were pooled and cleaned up with 2 rounds of 0.5x volumes of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AgenCourt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Ampure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XP beads, according to the manufacturers’ instructions. The products were again checked on the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Bioanalyzer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using The High Sensitivity DNA Kit to ensure sufficient removal of excess primers. 100 ng of the second round product was diluted to 130 </w:t>
      </w:r>
      <w:r w:rsidRPr="00C904DD">
        <w:rPr>
          <w:rFonts w:asciiTheme="minorHAnsi" w:hAnsiTheme="minorHAnsi" w:cs="Arial"/>
          <w:sz w:val="22"/>
          <w:szCs w:val="22"/>
        </w:rPr>
        <w:t xml:space="preserve">l in 10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mM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Tris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, pH7.5 and sheared using 4 cycles on the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covaris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(bath temperature 5</w:t>
      </w:r>
      <w:r w:rsidRPr="00C904DD">
        <w:rPr>
          <w:rFonts w:asciiTheme="minorHAnsi" w:hAnsiTheme="minorHAnsi" w:cs="Arial"/>
          <w:sz w:val="22"/>
          <w:szCs w:val="22"/>
          <w:vertAlign w:val="superscript"/>
        </w:rPr>
        <w:t>0</w:t>
      </w:r>
      <w:r w:rsidRPr="00C904DD">
        <w:rPr>
          <w:rFonts w:asciiTheme="minorHAnsi" w:hAnsiTheme="minorHAnsi" w:cs="Arial"/>
          <w:sz w:val="22"/>
          <w:szCs w:val="22"/>
        </w:rPr>
        <w:t xml:space="preserve">C, duty cycle 10%, intensity 5, 200 cycles/burst, 60 s). Sheared cDNA was size selected with 1.2 x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vol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of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AgenCourt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Ampure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XP beads. 10 ng of this sheared cDNA was used as input for library preparation using the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Illumina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TruSeq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ChIP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Sample Preparation Kit. The protocol was adjusted, with a double size-selection being performed with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AgenCourt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Ampure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XP beads instead of size selection from an agarose gel and PCR enrichment reduced from 18 to 8 cycles of amplification. Each library was indexed and pooled 12-plex for sequencing on a single lane of an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Illumina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Hi-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Seq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2000. </w:t>
      </w:r>
    </w:p>
    <w:p w:rsidR="00DF2397" w:rsidRPr="00C904DD" w:rsidRDefault="00DF2397" w:rsidP="004F2253">
      <w:pPr>
        <w:jc w:val="both"/>
        <w:rPr>
          <w:rFonts w:asciiTheme="minorHAnsi" w:hAnsiTheme="minorHAnsi" w:cs="Arial"/>
          <w:sz w:val="22"/>
          <w:szCs w:val="22"/>
        </w:rPr>
      </w:pPr>
    </w:p>
    <w:p w:rsidR="004341ED" w:rsidRPr="00C904DD" w:rsidRDefault="004341ED" w:rsidP="004F2253">
      <w:pPr>
        <w:jc w:val="both"/>
        <w:rPr>
          <w:rFonts w:asciiTheme="minorHAnsi" w:hAnsiTheme="minorHAnsi" w:cs="Arial"/>
          <w:sz w:val="22"/>
          <w:szCs w:val="22"/>
        </w:rPr>
      </w:pPr>
      <w:r w:rsidRPr="00C904DD">
        <w:rPr>
          <w:rFonts w:asciiTheme="minorHAnsi" w:hAnsiTheme="minorHAnsi" w:cs="Arial"/>
          <w:sz w:val="22"/>
          <w:szCs w:val="22"/>
        </w:rPr>
        <w:t>RNA-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seq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libraries from embryonic stem cells,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fetal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and adult liver samples were constructed using the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Illumina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TruSeq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Stranded Total RNA Kit, with 1 </w:t>
      </w:r>
      <w:r w:rsidRPr="00C904DD">
        <w:rPr>
          <w:rFonts w:asciiTheme="minorHAnsi" w:hAnsiTheme="minorHAnsi" w:cs="Arial"/>
          <w:sz w:val="22"/>
          <w:szCs w:val="22"/>
        </w:rPr>
        <w:t xml:space="preserve">g of Total RNA extracted with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Qiagen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miRNeasy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Micro Kit. RNA integrity was assessed using an Agilent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Bioanalyzer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and considered acceptable with a RNA Integrity Number &gt;8.5. The sex of embryonic stem cell lines and 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fetal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samples was determined using a SRY-specific multiplex PCR targeting genomic DNA extracted concurrently, as described previously </w:t>
      </w:r>
      <w:r w:rsidRPr="00C904DD">
        <w:rPr>
          <w:rFonts w:asciiTheme="minorHAnsi" w:hAnsiTheme="minorHAnsi" w:cs="Arial"/>
          <w:sz w:val="22"/>
          <w:szCs w:val="22"/>
        </w:rPr>
        <w:fldChar w:fldCharType="begin">
          <w:fldData xml:space="preserve">PEVuZE5vdGU+PENpdGU+PEF1dGhvcj5EYXZpZXM8L0F1dGhvcj48WWVhcj4yMDEyPC9ZZWFyPjxS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</w:fldData>
        </w:fldChar>
      </w:r>
      <w:r w:rsidR="00DF2397" w:rsidRPr="00C904DD">
        <w:rPr>
          <w:rFonts w:asciiTheme="minorHAnsi" w:hAnsiTheme="minorHAnsi" w:cs="Arial"/>
          <w:sz w:val="22"/>
          <w:szCs w:val="22"/>
        </w:rPr>
        <w:instrText xml:space="preserve"> ADDIN EN.CITE </w:instrText>
      </w:r>
      <w:r w:rsidR="00DF2397" w:rsidRPr="00C904DD">
        <w:rPr>
          <w:rFonts w:asciiTheme="minorHAnsi" w:hAnsiTheme="minorHAnsi" w:cs="Arial"/>
          <w:sz w:val="22"/>
          <w:szCs w:val="22"/>
        </w:rPr>
        <w:fldChar w:fldCharType="begin">
          <w:fldData xml:space="preserve">PEVuZE5vdGU+PENpdGU+PEF1dGhvcj5EYXZpZXM8L0F1dGhvcj48WWVhcj4yMDEyPC9ZZWFyPjxS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</w:fldData>
        </w:fldChar>
      </w:r>
      <w:r w:rsidR="00DF2397" w:rsidRPr="00C904DD">
        <w:rPr>
          <w:rFonts w:asciiTheme="minorHAnsi" w:hAnsiTheme="minorHAnsi" w:cs="Arial"/>
          <w:sz w:val="22"/>
          <w:szCs w:val="22"/>
        </w:rPr>
        <w:instrText xml:space="preserve"> ADDIN EN.CITE.DATA </w:instrText>
      </w:r>
      <w:r w:rsidR="00DF2397" w:rsidRPr="00C904DD">
        <w:rPr>
          <w:rFonts w:asciiTheme="minorHAnsi" w:hAnsiTheme="minorHAnsi" w:cs="Arial"/>
          <w:sz w:val="22"/>
          <w:szCs w:val="22"/>
        </w:rPr>
      </w:r>
      <w:r w:rsidR="00DF2397" w:rsidRPr="00C904DD">
        <w:rPr>
          <w:rFonts w:asciiTheme="minorHAnsi" w:hAnsiTheme="minorHAnsi" w:cs="Arial"/>
          <w:sz w:val="22"/>
          <w:szCs w:val="22"/>
        </w:rPr>
        <w:fldChar w:fldCharType="end"/>
      </w:r>
      <w:r w:rsidRPr="00C904DD">
        <w:rPr>
          <w:rFonts w:asciiTheme="minorHAnsi" w:hAnsiTheme="minorHAnsi" w:cs="Arial"/>
          <w:sz w:val="22"/>
          <w:szCs w:val="22"/>
        </w:rPr>
      </w:r>
      <w:r w:rsidRPr="00C904DD">
        <w:rPr>
          <w:rFonts w:asciiTheme="minorHAnsi" w:hAnsiTheme="minorHAnsi" w:cs="Arial"/>
          <w:sz w:val="22"/>
          <w:szCs w:val="22"/>
        </w:rPr>
        <w:fldChar w:fldCharType="separate"/>
      </w:r>
      <w:r w:rsidR="00DF2397" w:rsidRPr="00C904DD">
        <w:rPr>
          <w:rFonts w:asciiTheme="minorHAnsi" w:hAnsiTheme="minorHAnsi" w:cs="Arial"/>
          <w:noProof/>
          <w:sz w:val="22"/>
          <w:szCs w:val="22"/>
        </w:rPr>
        <w:t>[2]</w:t>
      </w:r>
      <w:r w:rsidRPr="00C904DD">
        <w:rPr>
          <w:rFonts w:asciiTheme="minorHAnsi" w:hAnsiTheme="minorHAnsi" w:cs="Arial"/>
          <w:sz w:val="22"/>
          <w:szCs w:val="22"/>
        </w:rPr>
        <w:fldChar w:fldCharType="end"/>
      </w:r>
      <w:r w:rsidRPr="00C904DD">
        <w:rPr>
          <w:rFonts w:asciiTheme="minorHAnsi" w:hAnsiTheme="minorHAnsi" w:cs="Arial"/>
          <w:sz w:val="22"/>
          <w:szCs w:val="22"/>
        </w:rPr>
        <w:t>. Samples were individually indexed and then pooled to 12-plex for sequencing on a single Hi-</w:t>
      </w:r>
      <w:proofErr w:type="spellStart"/>
      <w:r w:rsidRPr="00C904DD">
        <w:rPr>
          <w:rFonts w:asciiTheme="minorHAnsi" w:hAnsiTheme="minorHAnsi" w:cs="Arial"/>
          <w:sz w:val="22"/>
          <w:szCs w:val="22"/>
        </w:rPr>
        <w:t>Seq</w:t>
      </w:r>
      <w:proofErr w:type="spellEnd"/>
      <w:r w:rsidRPr="00C904DD">
        <w:rPr>
          <w:rFonts w:asciiTheme="minorHAnsi" w:hAnsiTheme="minorHAnsi" w:cs="Arial"/>
          <w:sz w:val="22"/>
          <w:szCs w:val="22"/>
        </w:rPr>
        <w:t xml:space="preserve"> 2000 lane.</w:t>
      </w:r>
    </w:p>
    <w:p w:rsidR="004341ED" w:rsidRPr="00C904DD" w:rsidRDefault="004341ED" w:rsidP="004F2253">
      <w:pPr>
        <w:jc w:val="both"/>
        <w:rPr>
          <w:rFonts w:asciiTheme="minorHAnsi" w:hAnsiTheme="minorHAnsi"/>
          <w:b/>
          <w:sz w:val="22"/>
          <w:szCs w:val="22"/>
        </w:rPr>
      </w:pPr>
    </w:p>
    <w:p w:rsidR="00745876" w:rsidRPr="00C904DD" w:rsidRDefault="00745876" w:rsidP="004F2253">
      <w:pPr>
        <w:jc w:val="both"/>
        <w:rPr>
          <w:rFonts w:asciiTheme="minorHAnsi" w:hAnsiTheme="minorHAnsi"/>
          <w:b/>
          <w:sz w:val="22"/>
          <w:szCs w:val="22"/>
        </w:rPr>
      </w:pPr>
      <w:r w:rsidRPr="00C904DD">
        <w:rPr>
          <w:rFonts w:asciiTheme="minorHAnsi" w:hAnsiTheme="minorHAnsi"/>
          <w:b/>
          <w:sz w:val="22"/>
          <w:szCs w:val="22"/>
        </w:rPr>
        <w:br w:type="page"/>
      </w:r>
      <w:r w:rsidRPr="00C904DD">
        <w:rPr>
          <w:rFonts w:asciiTheme="minorHAnsi" w:hAnsiTheme="minorHAnsi"/>
          <w:b/>
          <w:sz w:val="22"/>
          <w:szCs w:val="22"/>
        </w:rPr>
        <w:lastRenderedPageBreak/>
        <w:t>Supplementary figures</w:t>
      </w:r>
    </w:p>
    <w:p w:rsidR="00E371B8" w:rsidRPr="00C904DD" w:rsidRDefault="00E371B8" w:rsidP="004F2253">
      <w:pPr>
        <w:jc w:val="both"/>
        <w:rPr>
          <w:rFonts w:asciiTheme="minorHAnsi" w:hAnsiTheme="minorHAnsi"/>
          <w:sz w:val="22"/>
          <w:szCs w:val="22"/>
        </w:rPr>
      </w:pPr>
    </w:p>
    <w:p w:rsidR="00E371B8" w:rsidRPr="00C904DD" w:rsidRDefault="00EC4F01" w:rsidP="004F2253">
      <w:pPr>
        <w:jc w:val="both"/>
        <w:rPr>
          <w:rFonts w:asciiTheme="minorHAnsi" w:hAnsiTheme="minorHAnsi"/>
          <w:sz w:val="22"/>
          <w:szCs w:val="22"/>
        </w:rPr>
      </w:pPr>
      <w:r w:rsidRPr="00C904DD">
        <w:rPr>
          <w:rFonts w:asciiTheme="minorHAnsi" w:hAnsiTheme="minorHAnsi"/>
          <w:noProof/>
          <w:sz w:val="22"/>
          <w:szCs w:val="22"/>
          <w:lang w:eastAsia="en-GB"/>
        </w:rPr>
        <w:drawing>
          <wp:inline distT="0" distB="0" distL="0" distR="0">
            <wp:extent cx="2441575" cy="2195830"/>
            <wp:effectExtent l="0" t="0" r="0" b="0"/>
            <wp:docPr id="1" name="Picture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575" cy="219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1B8" w:rsidRPr="00C904DD" w:rsidRDefault="00E371B8" w:rsidP="004F2253">
      <w:pPr>
        <w:jc w:val="both"/>
        <w:rPr>
          <w:rFonts w:asciiTheme="minorHAnsi" w:hAnsiTheme="minorHAnsi"/>
          <w:sz w:val="22"/>
          <w:szCs w:val="22"/>
        </w:rPr>
      </w:pPr>
    </w:p>
    <w:p w:rsidR="00F51393" w:rsidRDefault="00E371B8" w:rsidP="004F2253">
      <w:pPr>
        <w:jc w:val="both"/>
        <w:rPr>
          <w:rFonts w:asciiTheme="minorHAnsi" w:hAnsiTheme="minorHAnsi"/>
          <w:sz w:val="22"/>
          <w:szCs w:val="22"/>
        </w:rPr>
      </w:pPr>
      <w:r w:rsidRPr="00C904DD">
        <w:rPr>
          <w:rFonts w:asciiTheme="minorHAnsi" w:hAnsiTheme="minorHAnsi"/>
          <w:b/>
          <w:sz w:val="22"/>
          <w:szCs w:val="22"/>
        </w:rPr>
        <w:t>Figure S1. Eight cell embryo sex determination</w:t>
      </w:r>
      <w:r w:rsidRPr="00C904DD">
        <w:rPr>
          <w:rFonts w:asciiTheme="minorHAnsi" w:hAnsiTheme="minorHAnsi"/>
          <w:sz w:val="22"/>
          <w:szCs w:val="22"/>
        </w:rPr>
        <w:t xml:space="preserve">. Raw read counts for X-linked </w:t>
      </w:r>
      <w:proofErr w:type="spellStart"/>
      <w:r w:rsidRPr="00C904DD">
        <w:rPr>
          <w:rFonts w:asciiTheme="minorHAnsi" w:hAnsiTheme="minorHAnsi"/>
          <w:i/>
          <w:sz w:val="22"/>
          <w:szCs w:val="22"/>
        </w:rPr>
        <w:t>Xist</w:t>
      </w:r>
      <w:proofErr w:type="spellEnd"/>
      <w:r w:rsidRPr="00C904DD">
        <w:rPr>
          <w:rFonts w:asciiTheme="minorHAnsi" w:hAnsiTheme="minorHAnsi"/>
          <w:i/>
          <w:sz w:val="22"/>
          <w:szCs w:val="22"/>
        </w:rPr>
        <w:t xml:space="preserve"> </w:t>
      </w:r>
      <w:r w:rsidRPr="00C904DD">
        <w:rPr>
          <w:rFonts w:asciiTheme="minorHAnsi" w:hAnsiTheme="minorHAnsi"/>
          <w:sz w:val="22"/>
          <w:szCs w:val="22"/>
        </w:rPr>
        <w:t xml:space="preserve">and Y-linked </w:t>
      </w:r>
      <w:r w:rsidRPr="00C904DD">
        <w:rPr>
          <w:rFonts w:asciiTheme="minorHAnsi" w:hAnsiTheme="minorHAnsi"/>
          <w:i/>
          <w:sz w:val="22"/>
          <w:szCs w:val="22"/>
        </w:rPr>
        <w:t>Eif2s3y</w:t>
      </w:r>
      <w:r w:rsidR="00DA01E0">
        <w:rPr>
          <w:rFonts w:asciiTheme="minorHAnsi" w:hAnsiTheme="minorHAnsi"/>
          <w:sz w:val="22"/>
          <w:szCs w:val="22"/>
        </w:rPr>
        <w:t xml:space="preserve"> separates eight cell-</w:t>
      </w:r>
      <w:r w:rsidRPr="00C904DD">
        <w:rPr>
          <w:rFonts w:asciiTheme="minorHAnsi" w:hAnsiTheme="minorHAnsi"/>
          <w:sz w:val="22"/>
          <w:szCs w:val="22"/>
        </w:rPr>
        <w:t>embryos according to sex. The discovery set is indicated in blue, validation set is indicated in red.</w:t>
      </w:r>
    </w:p>
    <w:p w:rsidR="009651D3" w:rsidRDefault="009651D3" w:rsidP="004F2253">
      <w:pPr>
        <w:jc w:val="both"/>
        <w:rPr>
          <w:rFonts w:asciiTheme="minorHAnsi" w:hAnsiTheme="minorHAnsi"/>
          <w:sz w:val="22"/>
          <w:szCs w:val="22"/>
        </w:rPr>
      </w:pPr>
    </w:p>
    <w:p w:rsidR="009651D3" w:rsidRDefault="009651D3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9651D3" w:rsidRDefault="009651D3" w:rsidP="004F2253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:lang w:eastAsia="en-GB"/>
        </w:rPr>
        <w:lastRenderedPageBreak/>
        <w:drawing>
          <wp:inline distT="0" distB="0" distL="0" distR="0">
            <wp:extent cx="5486400" cy="27438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51D3" w:rsidRPr="009651D3" w:rsidRDefault="009651D3" w:rsidP="009651D3">
      <w:pPr>
        <w:jc w:val="both"/>
        <w:rPr>
          <w:rFonts w:asciiTheme="minorHAnsi" w:hAnsiTheme="minorHAnsi"/>
          <w:b/>
          <w:sz w:val="22"/>
          <w:szCs w:val="22"/>
        </w:rPr>
      </w:pPr>
      <w:r w:rsidRPr="009651D3">
        <w:rPr>
          <w:rFonts w:asciiTheme="minorHAnsi" w:hAnsiTheme="minorHAnsi"/>
          <w:b/>
          <w:sz w:val="22"/>
          <w:szCs w:val="22"/>
        </w:rPr>
        <w:t xml:space="preserve">Figure S2. Low technical (within group) variation </w:t>
      </w:r>
      <w:r>
        <w:rPr>
          <w:rFonts w:asciiTheme="minorHAnsi" w:hAnsiTheme="minorHAnsi"/>
          <w:b/>
          <w:sz w:val="22"/>
          <w:szCs w:val="22"/>
        </w:rPr>
        <w:t>in</w:t>
      </w:r>
      <w:r w:rsidRPr="009651D3">
        <w:rPr>
          <w:rFonts w:asciiTheme="minorHAnsi" w:hAnsiTheme="minorHAnsi"/>
          <w:b/>
          <w:sz w:val="22"/>
          <w:szCs w:val="22"/>
        </w:rPr>
        <w:t xml:space="preserve"> global gene expression profiles generated from eight cell embryos or adult liver of the same sex regardless of RNA-</w:t>
      </w:r>
      <w:proofErr w:type="spellStart"/>
      <w:r w:rsidRPr="009651D3">
        <w:rPr>
          <w:rFonts w:asciiTheme="minorHAnsi" w:hAnsiTheme="minorHAnsi"/>
          <w:b/>
          <w:sz w:val="22"/>
          <w:szCs w:val="22"/>
        </w:rPr>
        <w:t>seq</w:t>
      </w:r>
      <w:proofErr w:type="spellEnd"/>
      <w:r w:rsidRPr="009651D3">
        <w:rPr>
          <w:rFonts w:asciiTheme="minorHAnsi" w:hAnsiTheme="minorHAnsi"/>
          <w:b/>
          <w:sz w:val="22"/>
          <w:szCs w:val="22"/>
        </w:rPr>
        <w:t xml:space="preserve"> protocol</w:t>
      </w:r>
      <w:r w:rsidRPr="009651D3">
        <w:rPr>
          <w:rFonts w:asciiTheme="minorHAnsi" w:hAnsiTheme="minorHAnsi"/>
          <w:sz w:val="22"/>
          <w:szCs w:val="22"/>
        </w:rPr>
        <w:t xml:space="preserve">. Normalised read counts for </w:t>
      </w:r>
      <w:r w:rsidRPr="009651D3">
        <w:rPr>
          <w:rFonts w:asciiTheme="minorHAnsi" w:hAnsiTheme="minorHAnsi"/>
          <w:b/>
          <w:sz w:val="22"/>
          <w:szCs w:val="22"/>
        </w:rPr>
        <w:t>A)</w:t>
      </w:r>
      <w:r w:rsidRPr="009651D3">
        <w:rPr>
          <w:rFonts w:asciiTheme="minorHAnsi" w:hAnsiTheme="minorHAnsi"/>
          <w:sz w:val="22"/>
          <w:szCs w:val="22"/>
        </w:rPr>
        <w:t xml:space="preserve"> All detected genes in a sample from the discovery group of eight cell embryos (x-axis), vs a sample from the replication experiment (y-axis) (</w:t>
      </w:r>
      <w:r w:rsidRPr="009651D3">
        <w:rPr>
          <w:rFonts w:asciiTheme="minorHAnsi" w:hAnsiTheme="minorHAnsi" w:cs="Arial"/>
          <w:sz w:val="22"/>
          <w:szCs w:val="22"/>
        </w:rPr>
        <w:t>ρ=0.</w:t>
      </w:r>
      <w:r w:rsidRPr="009651D3">
        <w:rPr>
          <w:rFonts w:asciiTheme="minorHAnsi" w:hAnsiTheme="minorHAnsi" w:cs="Arial"/>
          <w:color w:val="000000" w:themeColor="text1"/>
          <w:sz w:val="22"/>
          <w:szCs w:val="22"/>
        </w:rPr>
        <w:t>998, p-value &lt; 2.2x10</w:t>
      </w:r>
      <w:r w:rsidRPr="009651D3">
        <w:rPr>
          <w:rFonts w:asciiTheme="minorHAnsi" w:hAnsiTheme="minorHAnsi" w:cs="Arial"/>
          <w:color w:val="000000" w:themeColor="text1"/>
          <w:sz w:val="22"/>
          <w:szCs w:val="22"/>
          <w:vertAlign w:val="superscript"/>
        </w:rPr>
        <w:t>-16</w:t>
      </w:r>
      <w:r w:rsidRPr="009651D3">
        <w:rPr>
          <w:rFonts w:asciiTheme="minorHAnsi" w:hAnsiTheme="minorHAnsi"/>
          <w:sz w:val="22"/>
          <w:szCs w:val="22"/>
        </w:rPr>
        <w:t xml:space="preserve">). </w:t>
      </w:r>
      <w:r w:rsidRPr="009651D3">
        <w:rPr>
          <w:rFonts w:asciiTheme="minorHAnsi" w:hAnsiTheme="minorHAnsi"/>
          <w:b/>
          <w:sz w:val="22"/>
          <w:szCs w:val="22"/>
        </w:rPr>
        <w:t>B)</w:t>
      </w:r>
      <w:r w:rsidRPr="009651D3">
        <w:rPr>
          <w:rFonts w:asciiTheme="minorHAnsi" w:hAnsiTheme="minorHAnsi"/>
          <w:sz w:val="22"/>
          <w:szCs w:val="22"/>
        </w:rPr>
        <w:t xml:space="preserve"> Biological variation between global expression patterns in eight cell embryo (x-axis) vs adult liver (y-axis) (</w:t>
      </w:r>
      <w:r w:rsidRPr="009651D3">
        <w:rPr>
          <w:rFonts w:asciiTheme="minorHAnsi" w:hAnsiTheme="minorHAnsi" w:cs="Arial"/>
          <w:sz w:val="22"/>
          <w:szCs w:val="22"/>
        </w:rPr>
        <w:t>ρ=0.</w:t>
      </w:r>
      <w:r w:rsidRPr="009651D3">
        <w:rPr>
          <w:rFonts w:asciiTheme="minorHAnsi" w:hAnsiTheme="minorHAnsi" w:cs="Arial"/>
          <w:color w:val="000000" w:themeColor="text1"/>
          <w:sz w:val="22"/>
          <w:szCs w:val="22"/>
        </w:rPr>
        <w:t>61, p-value &lt; 2.2x10</w:t>
      </w:r>
      <w:r w:rsidRPr="009651D3">
        <w:rPr>
          <w:rFonts w:asciiTheme="minorHAnsi" w:hAnsiTheme="minorHAnsi" w:cs="Arial"/>
          <w:color w:val="000000" w:themeColor="text1"/>
          <w:sz w:val="22"/>
          <w:szCs w:val="22"/>
          <w:vertAlign w:val="superscript"/>
        </w:rPr>
        <w:t>-16</w:t>
      </w:r>
      <w:r w:rsidRPr="009651D3">
        <w:rPr>
          <w:rFonts w:asciiTheme="minorHAnsi" w:hAnsiTheme="minorHAnsi"/>
          <w:sz w:val="22"/>
          <w:szCs w:val="22"/>
        </w:rPr>
        <w:t xml:space="preserve">) </w:t>
      </w:r>
      <w:r w:rsidRPr="009651D3">
        <w:rPr>
          <w:rFonts w:asciiTheme="minorHAnsi" w:hAnsiTheme="minorHAnsi"/>
          <w:b/>
          <w:sz w:val="22"/>
          <w:szCs w:val="22"/>
        </w:rPr>
        <w:t xml:space="preserve">C) </w:t>
      </w:r>
      <w:r w:rsidRPr="009651D3">
        <w:rPr>
          <w:rFonts w:asciiTheme="minorHAnsi" w:hAnsiTheme="minorHAnsi"/>
          <w:sz w:val="22"/>
          <w:szCs w:val="22"/>
        </w:rPr>
        <w:t xml:space="preserve">Technical </w:t>
      </w:r>
      <w:r>
        <w:rPr>
          <w:rFonts w:asciiTheme="minorHAnsi" w:hAnsiTheme="minorHAnsi"/>
          <w:sz w:val="22"/>
          <w:szCs w:val="22"/>
        </w:rPr>
        <w:t>variation</w:t>
      </w:r>
      <w:r w:rsidRPr="009651D3">
        <w:rPr>
          <w:rFonts w:asciiTheme="minorHAnsi" w:hAnsiTheme="minorHAnsi"/>
          <w:sz w:val="22"/>
          <w:szCs w:val="22"/>
        </w:rPr>
        <w:t xml:space="preserve"> within adult liver using global expression profiles (</w:t>
      </w:r>
      <w:r w:rsidRPr="009651D3">
        <w:rPr>
          <w:rFonts w:asciiTheme="minorHAnsi" w:hAnsiTheme="minorHAnsi" w:cs="Arial"/>
          <w:sz w:val="22"/>
          <w:szCs w:val="22"/>
        </w:rPr>
        <w:t>ρ=0.</w:t>
      </w:r>
      <w:r w:rsidRPr="009651D3">
        <w:rPr>
          <w:rFonts w:asciiTheme="minorHAnsi" w:hAnsiTheme="minorHAnsi" w:cs="Arial"/>
          <w:color w:val="000000" w:themeColor="text1"/>
          <w:sz w:val="22"/>
          <w:szCs w:val="22"/>
        </w:rPr>
        <w:t>999, p-value &lt; 2.2x10</w:t>
      </w:r>
      <w:r w:rsidRPr="009651D3">
        <w:rPr>
          <w:rFonts w:asciiTheme="minorHAnsi" w:hAnsiTheme="minorHAnsi" w:cs="Arial"/>
          <w:color w:val="000000" w:themeColor="text1"/>
          <w:sz w:val="22"/>
          <w:szCs w:val="22"/>
          <w:vertAlign w:val="superscript"/>
        </w:rPr>
        <w:t>-16</w:t>
      </w:r>
      <w:r w:rsidRPr="009651D3">
        <w:rPr>
          <w:rFonts w:asciiTheme="minorHAnsi" w:hAnsiTheme="minorHAnsi"/>
          <w:sz w:val="22"/>
          <w:szCs w:val="22"/>
        </w:rPr>
        <w:t>).</w:t>
      </w:r>
    </w:p>
    <w:p w:rsidR="009651D3" w:rsidRDefault="009651D3" w:rsidP="009651D3">
      <w:pPr>
        <w:jc w:val="both"/>
        <w:rPr>
          <w:rFonts w:asciiTheme="minorHAnsi" w:hAnsiTheme="minorHAnsi"/>
          <w:sz w:val="22"/>
          <w:szCs w:val="22"/>
        </w:rPr>
      </w:pPr>
    </w:p>
    <w:p w:rsidR="00F51393" w:rsidRDefault="00F51393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E371B8" w:rsidRPr="00C904DD" w:rsidRDefault="00E371B8" w:rsidP="004F2253">
      <w:pPr>
        <w:jc w:val="both"/>
        <w:rPr>
          <w:rFonts w:asciiTheme="minorHAnsi" w:hAnsiTheme="minorHAnsi"/>
          <w:sz w:val="22"/>
          <w:szCs w:val="22"/>
        </w:rPr>
      </w:pPr>
    </w:p>
    <w:p w:rsidR="00E371B8" w:rsidRPr="00C904DD" w:rsidRDefault="00E371B8" w:rsidP="004F2253">
      <w:pPr>
        <w:jc w:val="both"/>
        <w:rPr>
          <w:rFonts w:asciiTheme="minorHAnsi" w:hAnsiTheme="minorHAnsi"/>
          <w:sz w:val="22"/>
          <w:szCs w:val="22"/>
        </w:rPr>
      </w:pPr>
    </w:p>
    <w:p w:rsidR="0078633B" w:rsidRPr="00C904DD" w:rsidRDefault="00EC4F01" w:rsidP="004F2253">
      <w:pPr>
        <w:jc w:val="both"/>
        <w:rPr>
          <w:rFonts w:asciiTheme="minorHAnsi" w:hAnsiTheme="minorHAnsi"/>
          <w:sz w:val="22"/>
          <w:szCs w:val="22"/>
        </w:rPr>
      </w:pPr>
      <w:r w:rsidRPr="00C904DD">
        <w:rPr>
          <w:rFonts w:asciiTheme="minorHAnsi" w:hAnsiTheme="minorHAnsi"/>
          <w:noProof/>
          <w:sz w:val="22"/>
          <w:szCs w:val="22"/>
          <w:lang w:eastAsia="en-GB"/>
        </w:rPr>
        <w:drawing>
          <wp:inline distT="0" distB="0" distL="0" distR="0">
            <wp:extent cx="3225800" cy="3180080"/>
            <wp:effectExtent l="0" t="0" r="0" b="1270"/>
            <wp:docPr id="3" name="Picture 3" descr="Figure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_S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80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255" w:rsidRPr="00C904DD" w:rsidRDefault="00CD0255" w:rsidP="004F2253">
      <w:pPr>
        <w:jc w:val="both"/>
        <w:rPr>
          <w:rFonts w:asciiTheme="minorHAnsi" w:hAnsiTheme="minorHAnsi"/>
          <w:sz w:val="22"/>
          <w:szCs w:val="22"/>
        </w:rPr>
      </w:pPr>
    </w:p>
    <w:p w:rsidR="00CD0255" w:rsidRPr="00C904DD" w:rsidRDefault="00551B1F" w:rsidP="004F2253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3</w:t>
      </w:r>
      <w:r w:rsidR="0078633B" w:rsidRPr="00C904DD">
        <w:rPr>
          <w:rFonts w:asciiTheme="minorHAnsi" w:hAnsiTheme="minorHAnsi"/>
          <w:b/>
          <w:sz w:val="22"/>
          <w:szCs w:val="22"/>
        </w:rPr>
        <w:t xml:space="preserve">. Strong correlation of gene expression in discovery eight cell male embryos with those profiled by Deng </w:t>
      </w:r>
      <w:r w:rsidR="0078633B" w:rsidRPr="00C904DD">
        <w:rPr>
          <w:rFonts w:asciiTheme="minorHAnsi" w:hAnsiTheme="minorHAnsi"/>
          <w:b/>
          <w:i/>
          <w:sz w:val="22"/>
          <w:szCs w:val="22"/>
        </w:rPr>
        <w:t>et al</w:t>
      </w:r>
      <w:r w:rsidR="0078633B" w:rsidRPr="00C904DD">
        <w:rPr>
          <w:rFonts w:asciiTheme="minorHAnsi" w:hAnsiTheme="minorHAnsi"/>
          <w:b/>
          <w:sz w:val="22"/>
          <w:szCs w:val="22"/>
        </w:rPr>
        <w:t xml:space="preserve">. </w:t>
      </w:r>
      <w:r w:rsidR="0028499C" w:rsidRPr="00C904DD">
        <w:rPr>
          <w:rFonts w:asciiTheme="minorHAnsi" w:hAnsiTheme="minorHAnsi"/>
          <w:sz w:val="22"/>
          <w:szCs w:val="22"/>
        </w:rPr>
        <w:t>Normalised</w:t>
      </w:r>
      <w:r w:rsidR="0028499C" w:rsidRPr="00C904DD">
        <w:rPr>
          <w:rFonts w:asciiTheme="minorHAnsi" w:hAnsiTheme="minorHAnsi"/>
          <w:b/>
          <w:sz w:val="22"/>
          <w:szCs w:val="22"/>
        </w:rPr>
        <w:t xml:space="preserve"> </w:t>
      </w:r>
      <w:r w:rsidR="0028499C" w:rsidRPr="00C904DD">
        <w:rPr>
          <w:rFonts w:asciiTheme="minorHAnsi" w:hAnsiTheme="minorHAnsi"/>
          <w:sz w:val="22"/>
          <w:szCs w:val="22"/>
        </w:rPr>
        <w:t xml:space="preserve">log transformed expression patterns are plotted for all expressed genes </w:t>
      </w:r>
      <w:r w:rsidR="0078633B" w:rsidRPr="00C904DD">
        <w:rPr>
          <w:rFonts w:asciiTheme="minorHAnsi" w:hAnsiTheme="minorHAnsi"/>
          <w:sz w:val="22"/>
          <w:szCs w:val="22"/>
        </w:rPr>
        <w:t>(</w:t>
      </w:r>
      <w:r w:rsidR="00E22FD3">
        <w:rPr>
          <w:rFonts w:asciiTheme="minorHAnsi" w:hAnsiTheme="minorHAnsi" w:cs="Arial"/>
          <w:sz w:val="22"/>
          <w:szCs w:val="22"/>
        </w:rPr>
        <w:t>ρ =0.82</w:t>
      </w:r>
      <w:r w:rsidR="00630075" w:rsidRPr="00C904DD">
        <w:rPr>
          <w:rFonts w:asciiTheme="minorHAnsi" w:hAnsiTheme="minorHAnsi" w:cs="Arial"/>
          <w:sz w:val="22"/>
          <w:szCs w:val="22"/>
        </w:rPr>
        <w:t xml:space="preserve">, p-value &lt; </w:t>
      </w:r>
      <w:r w:rsidR="00630075" w:rsidRPr="00C904DD">
        <w:rPr>
          <w:rFonts w:asciiTheme="minorHAnsi" w:hAnsiTheme="minorHAnsi"/>
          <w:sz w:val="22"/>
          <w:szCs w:val="22"/>
        </w:rPr>
        <w:t>2.2 x10</w:t>
      </w:r>
      <w:r w:rsidR="00630075" w:rsidRPr="00C904DD">
        <w:rPr>
          <w:rFonts w:asciiTheme="minorHAnsi" w:hAnsiTheme="minorHAnsi"/>
          <w:sz w:val="22"/>
          <w:szCs w:val="22"/>
          <w:vertAlign w:val="superscript"/>
        </w:rPr>
        <w:t>-16</w:t>
      </w:r>
      <w:r w:rsidR="0078633B" w:rsidRPr="00C904DD">
        <w:rPr>
          <w:rFonts w:asciiTheme="minorHAnsi" w:hAnsiTheme="minorHAnsi"/>
          <w:sz w:val="22"/>
          <w:szCs w:val="22"/>
        </w:rPr>
        <w:t xml:space="preserve">). </w:t>
      </w:r>
    </w:p>
    <w:p w:rsidR="0078633B" w:rsidRDefault="0078633B" w:rsidP="004F2253">
      <w:pPr>
        <w:jc w:val="both"/>
        <w:rPr>
          <w:rFonts w:asciiTheme="minorHAnsi" w:hAnsiTheme="minorHAnsi"/>
          <w:sz w:val="22"/>
          <w:szCs w:val="22"/>
        </w:rPr>
      </w:pPr>
    </w:p>
    <w:p w:rsidR="0061774C" w:rsidRDefault="00DA01E0" w:rsidP="0061774C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61774C" w:rsidRDefault="0061774C" w:rsidP="0061774C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:lang w:eastAsia="en-GB"/>
        </w:rPr>
        <w:lastRenderedPageBreak/>
        <w:drawing>
          <wp:inline distT="0" distB="0" distL="0" distR="0">
            <wp:extent cx="3556800" cy="3556800"/>
            <wp:effectExtent l="0" t="0" r="571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800" cy="35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74C" w:rsidRPr="009434BD" w:rsidRDefault="00551B1F" w:rsidP="0061774C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4</w:t>
      </w:r>
      <w:r w:rsidR="0061774C" w:rsidRPr="0061774C">
        <w:rPr>
          <w:rFonts w:asciiTheme="minorHAnsi" w:hAnsiTheme="minorHAnsi"/>
          <w:b/>
          <w:sz w:val="22"/>
          <w:szCs w:val="22"/>
        </w:rPr>
        <w:t>.</w:t>
      </w:r>
      <w:r w:rsidR="0061774C">
        <w:rPr>
          <w:rFonts w:asciiTheme="minorHAnsi" w:hAnsiTheme="minorHAnsi"/>
          <w:sz w:val="22"/>
          <w:szCs w:val="22"/>
        </w:rPr>
        <w:t xml:space="preserve"> </w:t>
      </w:r>
      <w:r w:rsidR="0061774C" w:rsidRPr="00C904DD">
        <w:rPr>
          <w:rFonts w:asciiTheme="minorHAnsi" w:hAnsiTheme="minorHAnsi"/>
          <w:b/>
          <w:sz w:val="22"/>
          <w:szCs w:val="22"/>
        </w:rPr>
        <w:t xml:space="preserve">Strong correlation of gene expression in discovery eight cell male embryos with those profiled by </w:t>
      </w:r>
      <w:proofErr w:type="spellStart"/>
      <w:r w:rsidR="0061774C">
        <w:rPr>
          <w:rFonts w:asciiTheme="minorHAnsi" w:hAnsiTheme="minorHAnsi"/>
          <w:b/>
          <w:sz w:val="22"/>
          <w:szCs w:val="22"/>
        </w:rPr>
        <w:t>Biase</w:t>
      </w:r>
      <w:proofErr w:type="spellEnd"/>
      <w:r w:rsidR="0061774C" w:rsidRPr="00C904DD">
        <w:rPr>
          <w:rFonts w:asciiTheme="minorHAnsi" w:hAnsiTheme="minorHAnsi"/>
          <w:b/>
          <w:sz w:val="22"/>
          <w:szCs w:val="22"/>
        </w:rPr>
        <w:t xml:space="preserve"> </w:t>
      </w:r>
      <w:r w:rsidR="0061774C" w:rsidRPr="00C904DD">
        <w:rPr>
          <w:rFonts w:asciiTheme="minorHAnsi" w:hAnsiTheme="minorHAnsi"/>
          <w:b/>
          <w:i/>
          <w:sz w:val="22"/>
          <w:szCs w:val="22"/>
        </w:rPr>
        <w:t>et al</w:t>
      </w:r>
      <w:r w:rsidR="0061774C" w:rsidRPr="00C904DD">
        <w:rPr>
          <w:rFonts w:asciiTheme="minorHAnsi" w:hAnsiTheme="minorHAnsi"/>
          <w:b/>
          <w:sz w:val="22"/>
          <w:szCs w:val="22"/>
        </w:rPr>
        <w:t xml:space="preserve">. </w:t>
      </w:r>
      <w:r w:rsidR="0061774C" w:rsidRPr="00C904DD">
        <w:rPr>
          <w:rFonts w:asciiTheme="minorHAnsi" w:hAnsiTheme="minorHAnsi"/>
          <w:sz w:val="22"/>
          <w:szCs w:val="22"/>
        </w:rPr>
        <w:t>Normalised</w:t>
      </w:r>
      <w:r w:rsidR="0061774C" w:rsidRPr="00C904DD">
        <w:rPr>
          <w:rFonts w:asciiTheme="minorHAnsi" w:hAnsiTheme="minorHAnsi"/>
          <w:b/>
          <w:sz w:val="22"/>
          <w:szCs w:val="22"/>
        </w:rPr>
        <w:t xml:space="preserve"> </w:t>
      </w:r>
      <w:r w:rsidR="0061774C" w:rsidRPr="00C904DD">
        <w:rPr>
          <w:rFonts w:asciiTheme="minorHAnsi" w:hAnsiTheme="minorHAnsi"/>
          <w:sz w:val="22"/>
          <w:szCs w:val="22"/>
        </w:rPr>
        <w:t>log transformed expression patterns are plotted for all expressed genes (</w:t>
      </w:r>
      <w:r w:rsidR="0061774C">
        <w:rPr>
          <w:rFonts w:asciiTheme="minorHAnsi" w:hAnsiTheme="minorHAnsi" w:cs="Arial"/>
          <w:sz w:val="22"/>
          <w:szCs w:val="22"/>
        </w:rPr>
        <w:t>ρ =0.70</w:t>
      </w:r>
      <w:r w:rsidR="0061774C" w:rsidRPr="009434BD">
        <w:rPr>
          <w:rFonts w:asciiTheme="minorHAnsi" w:hAnsiTheme="minorHAnsi" w:cs="Arial"/>
          <w:sz w:val="22"/>
          <w:szCs w:val="22"/>
        </w:rPr>
        <w:t xml:space="preserve">, </w:t>
      </w:r>
      <w:r w:rsidR="009434BD" w:rsidRPr="009434BD">
        <w:rPr>
          <w:rFonts w:asciiTheme="minorHAnsi" w:hAnsiTheme="minorHAnsi" w:cs="Arial"/>
          <w:color w:val="000000" w:themeColor="text1"/>
          <w:sz w:val="22"/>
          <w:szCs w:val="22"/>
        </w:rPr>
        <w:t>p-value &lt; 2.2x10</w:t>
      </w:r>
      <w:r w:rsidR="009434BD" w:rsidRPr="009434BD">
        <w:rPr>
          <w:rFonts w:asciiTheme="minorHAnsi" w:hAnsiTheme="minorHAnsi" w:cs="Arial"/>
          <w:color w:val="000000" w:themeColor="text1"/>
          <w:sz w:val="22"/>
          <w:szCs w:val="22"/>
          <w:vertAlign w:val="superscript"/>
        </w:rPr>
        <w:t>-16</w:t>
      </w:r>
      <w:r w:rsidR="0061774C" w:rsidRPr="009434BD">
        <w:rPr>
          <w:rFonts w:asciiTheme="minorHAnsi" w:hAnsiTheme="minorHAnsi"/>
          <w:sz w:val="22"/>
          <w:szCs w:val="22"/>
        </w:rPr>
        <w:t xml:space="preserve">). </w:t>
      </w:r>
    </w:p>
    <w:p w:rsidR="0061774C" w:rsidRDefault="0061774C" w:rsidP="0061774C">
      <w:pPr>
        <w:jc w:val="both"/>
        <w:rPr>
          <w:rFonts w:asciiTheme="minorHAnsi" w:hAnsiTheme="minorHAnsi"/>
          <w:sz w:val="22"/>
          <w:szCs w:val="22"/>
        </w:rPr>
      </w:pPr>
    </w:p>
    <w:p w:rsidR="0061774C" w:rsidRDefault="0061774C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  <w:bookmarkStart w:id="2" w:name="_GoBack"/>
      <w:bookmarkEnd w:id="2"/>
    </w:p>
    <w:p w:rsidR="00DA01E0" w:rsidRDefault="00DA01E0">
      <w:pPr>
        <w:rPr>
          <w:rFonts w:asciiTheme="minorHAnsi" w:hAnsiTheme="minorHAnsi"/>
          <w:sz w:val="22"/>
          <w:szCs w:val="22"/>
        </w:rPr>
      </w:pPr>
    </w:p>
    <w:p w:rsidR="00DA01E0" w:rsidRPr="00C904DD" w:rsidRDefault="00F51393" w:rsidP="004F2253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:lang w:eastAsia="en-GB"/>
        </w:rPr>
        <w:drawing>
          <wp:inline distT="0" distB="0" distL="0" distR="0" wp14:anchorId="50DCF02E" wp14:editId="46F6E67F">
            <wp:extent cx="54864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up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5DC" w:rsidRPr="00C904DD" w:rsidRDefault="00F51393" w:rsidP="004F2253">
      <w:pPr>
        <w:jc w:val="both"/>
        <w:rPr>
          <w:rFonts w:asciiTheme="minorHAnsi" w:hAnsiTheme="minorHAnsi"/>
          <w:sz w:val="22"/>
          <w:szCs w:val="22"/>
        </w:rPr>
      </w:pPr>
      <w:r w:rsidRPr="00C904DD">
        <w:rPr>
          <w:rFonts w:asciiTheme="minorHAnsi" w:hAnsiTheme="minorHAnsi"/>
          <w:noProof/>
          <w:sz w:val="22"/>
          <w:szCs w:val="22"/>
          <w:lang w:eastAsia="en-GB"/>
        </w:rPr>
        <w:drawing>
          <wp:anchor distT="0" distB="0" distL="114300" distR="114300" simplePos="0" relativeHeight="251657216" behindDoc="0" locked="0" layoutInCell="1" allowOverlap="1" wp14:anchorId="03E6299E" wp14:editId="2FD7328B">
            <wp:simplePos x="0" y="0"/>
            <wp:positionH relativeFrom="margin">
              <wp:align>left</wp:align>
            </wp:positionH>
            <wp:positionV relativeFrom="paragraph">
              <wp:posOffset>59027</wp:posOffset>
            </wp:positionV>
            <wp:extent cx="1123950" cy="814705"/>
            <wp:effectExtent l="0" t="0" r="0" b="4445"/>
            <wp:wrapNone/>
            <wp:docPr id="9" name="Picture 6" descr="fig S4 lege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 S4 legen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81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67685" w:rsidRPr="00C904DD" w:rsidRDefault="00567685" w:rsidP="004F2253">
      <w:pPr>
        <w:jc w:val="both"/>
        <w:rPr>
          <w:rFonts w:asciiTheme="minorHAnsi" w:hAnsiTheme="minorHAnsi"/>
          <w:sz w:val="22"/>
          <w:szCs w:val="22"/>
        </w:rPr>
      </w:pPr>
    </w:p>
    <w:p w:rsidR="007437DB" w:rsidRPr="00C904DD" w:rsidRDefault="007437DB" w:rsidP="004F2253">
      <w:pPr>
        <w:jc w:val="both"/>
        <w:rPr>
          <w:rFonts w:asciiTheme="minorHAnsi" w:hAnsiTheme="minorHAnsi"/>
          <w:b/>
          <w:sz w:val="22"/>
          <w:szCs w:val="22"/>
        </w:rPr>
      </w:pPr>
    </w:p>
    <w:p w:rsidR="00F51393" w:rsidRDefault="00F51393" w:rsidP="004F2253">
      <w:pPr>
        <w:jc w:val="both"/>
        <w:rPr>
          <w:rFonts w:asciiTheme="minorHAnsi" w:hAnsiTheme="minorHAnsi"/>
          <w:b/>
          <w:sz w:val="22"/>
          <w:szCs w:val="22"/>
        </w:rPr>
      </w:pPr>
    </w:p>
    <w:p w:rsidR="00F51393" w:rsidRDefault="00F51393" w:rsidP="004F2253">
      <w:pPr>
        <w:jc w:val="both"/>
        <w:rPr>
          <w:rFonts w:asciiTheme="minorHAnsi" w:hAnsiTheme="minorHAnsi"/>
          <w:b/>
          <w:sz w:val="22"/>
          <w:szCs w:val="22"/>
        </w:rPr>
      </w:pPr>
    </w:p>
    <w:p w:rsidR="00F51393" w:rsidRDefault="00F51393" w:rsidP="004F2253">
      <w:pPr>
        <w:jc w:val="both"/>
        <w:rPr>
          <w:rFonts w:asciiTheme="minorHAnsi" w:hAnsiTheme="minorHAnsi"/>
          <w:b/>
          <w:sz w:val="22"/>
          <w:szCs w:val="22"/>
        </w:rPr>
      </w:pPr>
    </w:p>
    <w:p w:rsidR="00567685" w:rsidRPr="00C904DD" w:rsidRDefault="00F51393" w:rsidP="004F2253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</w:t>
      </w:r>
      <w:r w:rsidR="00551B1F">
        <w:rPr>
          <w:rFonts w:asciiTheme="minorHAnsi" w:hAnsiTheme="minorHAnsi"/>
          <w:b/>
          <w:sz w:val="22"/>
          <w:szCs w:val="22"/>
        </w:rPr>
        <w:t xml:space="preserve"> S5</w:t>
      </w:r>
      <w:r w:rsidR="00567685" w:rsidRPr="00C904DD">
        <w:rPr>
          <w:rFonts w:asciiTheme="minorHAnsi" w:hAnsiTheme="minorHAnsi"/>
          <w:b/>
          <w:sz w:val="22"/>
          <w:szCs w:val="22"/>
        </w:rPr>
        <w:t xml:space="preserve">. </w:t>
      </w:r>
      <w:r w:rsidR="006D6785" w:rsidRPr="00C904DD">
        <w:rPr>
          <w:rFonts w:asciiTheme="minorHAnsi" w:hAnsiTheme="minorHAnsi"/>
          <w:b/>
          <w:sz w:val="22"/>
          <w:szCs w:val="22"/>
        </w:rPr>
        <w:t xml:space="preserve">Gene expression of sexually dimorphic autosomal genes defined from eight cell embryos is highly </w:t>
      </w:r>
      <w:r w:rsidR="009466BC" w:rsidRPr="00C904DD">
        <w:rPr>
          <w:rFonts w:asciiTheme="minorHAnsi" w:hAnsiTheme="minorHAnsi"/>
          <w:b/>
          <w:sz w:val="22"/>
          <w:szCs w:val="22"/>
        </w:rPr>
        <w:t>dynamic</w:t>
      </w:r>
      <w:r w:rsidR="007437DB" w:rsidRPr="00C904DD">
        <w:rPr>
          <w:rFonts w:asciiTheme="minorHAnsi" w:hAnsiTheme="minorHAnsi"/>
          <w:b/>
          <w:sz w:val="22"/>
          <w:szCs w:val="22"/>
        </w:rPr>
        <w:t xml:space="preserve">. </w:t>
      </w:r>
      <w:r w:rsidR="00BF458D" w:rsidRPr="00C904DD">
        <w:rPr>
          <w:rFonts w:asciiTheme="minorHAnsi" w:hAnsiTheme="minorHAnsi"/>
          <w:sz w:val="22"/>
          <w:szCs w:val="22"/>
        </w:rPr>
        <w:t>Gene names are</w:t>
      </w:r>
      <w:r w:rsidR="00630075" w:rsidRPr="00C904DD">
        <w:rPr>
          <w:rFonts w:asciiTheme="minorHAnsi" w:hAnsiTheme="minorHAnsi"/>
          <w:sz w:val="22"/>
          <w:szCs w:val="22"/>
        </w:rPr>
        <w:t xml:space="preserve"> indicated above each plot. Log</w:t>
      </w:r>
      <w:r w:rsidR="00BF458D" w:rsidRPr="00C904DD">
        <w:rPr>
          <w:rFonts w:asciiTheme="minorHAnsi" w:hAnsiTheme="minorHAnsi"/>
          <w:sz w:val="22"/>
          <w:szCs w:val="22"/>
        </w:rPr>
        <w:t xml:space="preserve"> normalised counts are plotted on the Y axis. </w:t>
      </w:r>
      <w:r>
        <w:rPr>
          <w:rFonts w:asciiTheme="minorHAnsi" w:hAnsiTheme="minorHAnsi"/>
          <w:sz w:val="22"/>
          <w:szCs w:val="22"/>
        </w:rPr>
        <w:t>Black</w:t>
      </w:r>
      <w:r w:rsidR="00BF458D" w:rsidRPr="00C904DD">
        <w:rPr>
          <w:rFonts w:asciiTheme="minorHAnsi" w:hAnsiTheme="minorHAnsi"/>
          <w:sz w:val="22"/>
          <w:szCs w:val="22"/>
        </w:rPr>
        <w:t xml:space="preserve"> points indicate expression levels in males. </w:t>
      </w:r>
      <w:r>
        <w:rPr>
          <w:rFonts w:asciiTheme="minorHAnsi" w:hAnsiTheme="minorHAnsi"/>
          <w:sz w:val="22"/>
          <w:szCs w:val="22"/>
        </w:rPr>
        <w:t>Pink</w:t>
      </w:r>
      <w:r w:rsidR="00BF458D" w:rsidRPr="00C904DD">
        <w:rPr>
          <w:rFonts w:asciiTheme="minorHAnsi" w:hAnsiTheme="minorHAnsi"/>
          <w:sz w:val="22"/>
          <w:szCs w:val="22"/>
        </w:rPr>
        <w:t xml:space="preserve"> points indicate expression levels in </w:t>
      </w:r>
      <w:r>
        <w:rPr>
          <w:rFonts w:asciiTheme="minorHAnsi" w:hAnsiTheme="minorHAnsi"/>
          <w:sz w:val="22"/>
          <w:szCs w:val="22"/>
        </w:rPr>
        <w:t>fe</w:t>
      </w:r>
      <w:r w:rsidR="00BF458D" w:rsidRPr="00C904DD">
        <w:rPr>
          <w:rFonts w:asciiTheme="minorHAnsi" w:hAnsiTheme="minorHAnsi"/>
          <w:sz w:val="22"/>
          <w:szCs w:val="22"/>
        </w:rPr>
        <w:t xml:space="preserve">males. </w:t>
      </w:r>
    </w:p>
    <w:p w:rsidR="003C3D36" w:rsidRPr="00C904DD" w:rsidRDefault="003C3D36" w:rsidP="004F2253">
      <w:pPr>
        <w:jc w:val="both"/>
        <w:rPr>
          <w:rFonts w:asciiTheme="minorHAnsi" w:hAnsiTheme="minorHAnsi"/>
          <w:sz w:val="22"/>
          <w:szCs w:val="22"/>
        </w:rPr>
      </w:pPr>
    </w:p>
    <w:p w:rsidR="00F51393" w:rsidRDefault="00F51393">
      <w:pPr>
        <w:rPr>
          <w:rFonts w:asciiTheme="minorHAnsi" w:hAnsiTheme="minorHAnsi"/>
          <w:noProof/>
          <w:sz w:val="22"/>
          <w:szCs w:val="22"/>
          <w:lang w:eastAsia="en-GB"/>
        </w:rPr>
      </w:pPr>
      <w:r>
        <w:rPr>
          <w:rFonts w:asciiTheme="minorHAnsi" w:hAnsiTheme="minorHAnsi"/>
          <w:noProof/>
          <w:sz w:val="22"/>
          <w:szCs w:val="22"/>
          <w:lang w:eastAsia="en-GB"/>
        </w:rPr>
        <w:br w:type="page"/>
      </w:r>
    </w:p>
    <w:p w:rsidR="00C05A4A" w:rsidRPr="00C904DD" w:rsidRDefault="0034537C" w:rsidP="004F2253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:lang w:eastAsia="en-GB"/>
        </w:rPr>
        <w:lastRenderedPageBreak/>
        <w:drawing>
          <wp:inline distT="0" distB="0" distL="0" distR="0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up5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7685" w:rsidRDefault="00551B1F" w:rsidP="004F2253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6</w:t>
      </w:r>
      <w:r w:rsidR="00C05A4A" w:rsidRPr="00C904DD">
        <w:rPr>
          <w:rFonts w:asciiTheme="minorHAnsi" w:hAnsiTheme="minorHAnsi"/>
          <w:b/>
          <w:sz w:val="22"/>
          <w:szCs w:val="22"/>
        </w:rPr>
        <w:t xml:space="preserve">. The number of expressed transcripts is lowest in eight cell embryos compared to other developmental stages. </w:t>
      </w:r>
      <w:r w:rsidR="00C05A4A" w:rsidRPr="00C904DD">
        <w:rPr>
          <w:rFonts w:asciiTheme="minorHAnsi" w:hAnsiTheme="minorHAnsi"/>
          <w:sz w:val="22"/>
          <w:szCs w:val="22"/>
        </w:rPr>
        <w:t xml:space="preserve">The total number of genes </w:t>
      </w:r>
      <w:r w:rsidR="002A21E5" w:rsidRPr="00C904DD">
        <w:rPr>
          <w:rFonts w:asciiTheme="minorHAnsi" w:hAnsiTheme="minorHAnsi"/>
          <w:sz w:val="22"/>
          <w:szCs w:val="22"/>
        </w:rPr>
        <w:t xml:space="preserve">from each chromosome </w:t>
      </w:r>
      <w:r w:rsidR="00C05A4A" w:rsidRPr="00C904DD">
        <w:rPr>
          <w:rFonts w:asciiTheme="minorHAnsi" w:hAnsiTheme="minorHAnsi"/>
          <w:sz w:val="22"/>
          <w:szCs w:val="22"/>
        </w:rPr>
        <w:t xml:space="preserve">above detection threshold </w:t>
      </w:r>
      <w:r w:rsidR="002A21E5" w:rsidRPr="00C904DD">
        <w:rPr>
          <w:rFonts w:asciiTheme="minorHAnsi" w:hAnsiTheme="minorHAnsi"/>
          <w:sz w:val="22"/>
          <w:szCs w:val="22"/>
        </w:rPr>
        <w:t xml:space="preserve">after normalisation </w:t>
      </w:r>
      <w:r w:rsidR="00C05A4A" w:rsidRPr="00C904DD">
        <w:rPr>
          <w:rFonts w:asciiTheme="minorHAnsi" w:hAnsiTheme="minorHAnsi"/>
          <w:sz w:val="22"/>
          <w:szCs w:val="22"/>
        </w:rPr>
        <w:t xml:space="preserve">is plotted. </w:t>
      </w:r>
    </w:p>
    <w:p w:rsidR="00984B0C" w:rsidRDefault="00984B0C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6E56A6" w:rsidRDefault="006E56A6" w:rsidP="006E56A6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:lang w:eastAsia="en-GB"/>
        </w:rPr>
        <w:lastRenderedPageBreak/>
        <w:drawing>
          <wp:inline distT="0" distB="0" distL="0" distR="0">
            <wp:extent cx="5486400" cy="18548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deogram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6A6" w:rsidRDefault="006E56A6" w:rsidP="006E56A6">
      <w:pPr>
        <w:jc w:val="both"/>
        <w:rPr>
          <w:rFonts w:asciiTheme="minorHAnsi" w:hAnsiTheme="minorHAnsi"/>
          <w:sz w:val="22"/>
          <w:szCs w:val="22"/>
        </w:rPr>
      </w:pPr>
    </w:p>
    <w:p w:rsidR="006E56A6" w:rsidRPr="006E56A6" w:rsidRDefault="00551B1F" w:rsidP="006E56A6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7</w:t>
      </w:r>
      <w:r w:rsidR="006E56A6" w:rsidRPr="00C904DD">
        <w:rPr>
          <w:rFonts w:asciiTheme="minorHAnsi" w:hAnsiTheme="minorHAnsi"/>
          <w:b/>
          <w:sz w:val="22"/>
          <w:szCs w:val="22"/>
        </w:rPr>
        <w:t xml:space="preserve">. </w:t>
      </w:r>
      <w:r w:rsidR="006E56A6">
        <w:rPr>
          <w:rFonts w:asciiTheme="minorHAnsi" w:hAnsiTheme="minorHAnsi"/>
          <w:b/>
          <w:sz w:val="22"/>
          <w:szCs w:val="22"/>
        </w:rPr>
        <w:t xml:space="preserve">An ideogram showing the chromosomal location of sexually dimorphic X-linked genes. </w:t>
      </w:r>
      <w:r w:rsidR="006E56A6">
        <w:rPr>
          <w:rFonts w:asciiTheme="minorHAnsi" w:hAnsiTheme="minorHAnsi"/>
          <w:sz w:val="22"/>
          <w:szCs w:val="22"/>
        </w:rPr>
        <w:t xml:space="preserve">Most dimorphic genes are located distally from the X inactivation centre (indicated by the location of </w:t>
      </w:r>
      <w:proofErr w:type="spellStart"/>
      <w:r w:rsidR="006E56A6" w:rsidRPr="006E56A6">
        <w:rPr>
          <w:rFonts w:asciiTheme="minorHAnsi" w:hAnsiTheme="minorHAnsi"/>
          <w:i/>
          <w:sz w:val="22"/>
          <w:szCs w:val="22"/>
        </w:rPr>
        <w:t>Xist</w:t>
      </w:r>
      <w:proofErr w:type="spellEnd"/>
      <w:r w:rsidR="006E56A6" w:rsidRPr="006E56A6">
        <w:rPr>
          <w:rFonts w:asciiTheme="minorHAnsi" w:hAnsiTheme="minorHAnsi"/>
          <w:i/>
          <w:sz w:val="22"/>
          <w:szCs w:val="22"/>
        </w:rPr>
        <w:t xml:space="preserve"> </w:t>
      </w:r>
      <w:r w:rsidR="006E56A6">
        <w:rPr>
          <w:rFonts w:asciiTheme="minorHAnsi" w:hAnsiTheme="minorHAnsi"/>
          <w:sz w:val="22"/>
          <w:szCs w:val="22"/>
        </w:rPr>
        <w:t>(red)).</w:t>
      </w:r>
    </w:p>
    <w:p w:rsidR="008D58BC" w:rsidRPr="00C904DD" w:rsidRDefault="00EB2291" w:rsidP="006165FC">
      <w:pPr>
        <w:rPr>
          <w:rFonts w:asciiTheme="minorHAnsi" w:hAnsiTheme="minorHAnsi"/>
          <w:noProof/>
          <w:sz w:val="22"/>
          <w:szCs w:val="22"/>
          <w:lang w:eastAsia="en-GB"/>
        </w:rPr>
      </w:pPr>
      <w:r w:rsidRPr="006E56A6">
        <w:rPr>
          <w:rFonts w:asciiTheme="minorHAnsi" w:hAnsiTheme="minorHAnsi"/>
          <w:sz w:val="22"/>
          <w:szCs w:val="22"/>
        </w:rPr>
        <w:br w:type="page"/>
      </w:r>
      <w:r w:rsidR="00F51393">
        <w:rPr>
          <w:rFonts w:asciiTheme="minorHAnsi" w:hAnsiTheme="minorHAnsi"/>
          <w:noProof/>
          <w:sz w:val="22"/>
          <w:szCs w:val="22"/>
          <w:lang w:eastAsia="en-GB"/>
        </w:rPr>
        <w:lastRenderedPageBreak/>
        <w:drawing>
          <wp:inline distT="0" distB="0" distL="0" distR="0">
            <wp:extent cx="5486400" cy="5486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sup6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58BC" w:rsidRPr="00C904DD" w:rsidRDefault="008D58BC" w:rsidP="004F2253">
      <w:pPr>
        <w:jc w:val="both"/>
        <w:rPr>
          <w:rFonts w:asciiTheme="minorHAnsi" w:hAnsiTheme="minorHAnsi"/>
          <w:sz w:val="22"/>
          <w:szCs w:val="22"/>
        </w:rPr>
      </w:pPr>
    </w:p>
    <w:p w:rsidR="0089697D" w:rsidRPr="00C904DD" w:rsidRDefault="00551B1F" w:rsidP="004F2253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8</w:t>
      </w:r>
      <w:r w:rsidR="00EB2291" w:rsidRPr="00C904DD">
        <w:rPr>
          <w:rFonts w:asciiTheme="minorHAnsi" w:hAnsiTheme="minorHAnsi"/>
          <w:b/>
          <w:sz w:val="22"/>
          <w:szCs w:val="22"/>
        </w:rPr>
        <w:t xml:space="preserve">. </w:t>
      </w:r>
      <w:r w:rsidR="00800679" w:rsidRPr="00C904DD">
        <w:rPr>
          <w:rFonts w:asciiTheme="minorHAnsi" w:hAnsiTheme="minorHAnsi"/>
          <w:b/>
          <w:sz w:val="22"/>
          <w:szCs w:val="22"/>
        </w:rPr>
        <w:t>Chromosomal locat</w:t>
      </w:r>
      <w:r w:rsidR="00F51393">
        <w:rPr>
          <w:rFonts w:asciiTheme="minorHAnsi" w:hAnsiTheme="minorHAnsi"/>
          <w:b/>
          <w:sz w:val="22"/>
          <w:szCs w:val="22"/>
        </w:rPr>
        <w:t>ion of genes defined as sexually</w:t>
      </w:r>
      <w:r w:rsidR="00800679" w:rsidRPr="00C904DD">
        <w:rPr>
          <w:rFonts w:asciiTheme="minorHAnsi" w:hAnsiTheme="minorHAnsi"/>
          <w:b/>
          <w:sz w:val="22"/>
          <w:szCs w:val="22"/>
        </w:rPr>
        <w:t xml:space="preserve"> dimorphic. </w:t>
      </w:r>
      <w:r w:rsidR="00800679" w:rsidRPr="00C904DD">
        <w:rPr>
          <w:rFonts w:asciiTheme="minorHAnsi" w:hAnsiTheme="minorHAnsi"/>
          <w:sz w:val="22"/>
          <w:szCs w:val="22"/>
        </w:rPr>
        <w:t>The pie chart show the contribution of Y-chromosome genes (blue), X chromosome genes (</w:t>
      </w:r>
      <w:r w:rsidR="00F51393">
        <w:rPr>
          <w:rFonts w:asciiTheme="minorHAnsi" w:hAnsiTheme="minorHAnsi"/>
          <w:sz w:val="22"/>
          <w:szCs w:val="22"/>
        </w:rPr>
        <w:t>red</w:t>
      </w:r>
      <w:r w:rsidR="00800679" w:rsidRPr="00C904DD">
        <w:rPr>
          <w:rFonts w:asciiTheme="minorHAnsi" w:hAnsiTheme="minorHAnsi"/>
          <w:sz w:val="22"/>
          <w:szCs w:val="22"/>
        </w:rPr>
        <w:t>) and autosomal genes (</w:t>
      </w:r>
      <w:r w:rsidR="00F51393">
        <w:rPr>
          <w:rFonts w:asciiTheme="minorHAnsi" w:hAnsiTheme="minorHAnsi"/>
          <w:sz w:val="22"/>
          <w:szCs w:val="22"/>
        </w:rPr>
        <w:t>green</w:t>
      </w:r>
      <w:r w:rsidR="00800679" w:rsidRPr="00C904DD">
        <w:rPr>
          <w:rFonts w:asciiTheme="minorHAnsi" w:hAnsiTheme="minorHAnsi"/>
          <w:sz w:val="22"/>
          <w:szCs w:val="22"/>
        </w:rPr>
        <w:t>) to the sexually dimorphic signatures defined from RNA-</w:t>
      </w:r>
      <w:proofErr w:type="spellStart"/>
      <w:r w:rsidR="00800679" w:rsidRPr="00C904DD">
        <w:rPr>
          <w:rFonts w:asciiTheme="minorHAnsi" w:hAnsiTheme="minorHAnsi"/>
          <w:sz w:val="22"/>
          <w:szCs w:val="22"/>
        </w:rPr>
        <w:t>seq</w:t>
      </w:r>
      <w:proofErr w:type="spellEnd"/>
      <w:r w:rsidR="00800679" w:rsidRPr="00C904DD">
        <w:rPr>
          <w:rFonts w:asciiTheme="minorHAnsi" w:hAnsiTheme="minorHAnsi"/>
          <w:sz w:val="22"/>
          <w:szCs w:val="22"/>
        </w:rPr>
        <w:t xml:space="preserve"> data at a genome-wide corrected p-value&lt;0.1</w:t>
      </w:r>
      <w:r w:rsidR="00F51393">
        <w:rPr>
          <w:rFonts w:asciiTheme="minorHAnsi" w:hAnsiTheme="minorHAnsi"/>
          <w:sz w:val="22"/>
          <w:szCs w:val="22"/>
        </w:rPr>
        <w:t>, and -0.</w:t>
      </w:r>
      <w:r w:rsidR="007A4CAB">
        <w:rPr>
          <w:rFonts w:asciiTheme="minorHAnsi" w:hAnsiTheme="minorHAnsi"/>
          <w:sz w:val="22"/>
          <w:szCs w:val="22"/>
        </w:rPr>
        <w:t>5&lt;log fold change (male/female)&gt;</w:t>
      </w:r>
      <w:r w:rsidR="00F51393">
        <w:rPr>
          <w:rFonts w:asciiTheme="minorHAnsi" w:hAnsiTheme="minorHAnsi"/>
          <w:sz w:val="22"/>
          <w:szCs w:val="22"/>
        </w:rPr>
        <w:t>0.5</w:t>
      </w:r>
      <w:r w:rsidR="00800679" w:rsidRPr="00C904DD">
        <w:rPr>
          <w:rFonts w:asciiTheme="minorHAnsi" w:hAnsiTheme="minorHAnsi"/>
          <w:sz w:val="22"/>
          <w:szCs w:val="22"/>
        </w:rPr>
        <w:t>.</w:t>
      </w:r>
    </w:p>
    <w:p w:rsidR="0089697D" w:rsidRPr="00C904DD" w:rsidRDefault="0089697D" w:rsidP="004F2253">
      <w:pPr>
        <w:jc w:val="both"/>
        <w:rPr>
          <w:rFonts w:asciiTheme="minorHAnsi" w:hAnsiTheme="minorHAnsi"/>
          <w:sz w:val="22"/>
          <w:szCs w:val="22"/>
        </w:rPr>
      </w:pPr>
    </w:p>
    <w:p w:rsidR="009466BC" w:rsidRPr="00C904DD" w:rsidRDefault="00EB2291" w:rsidP="004F2253">
      <w:pPr>
        <w:jc w:val="both"/>
        <w:rPr>
          <w:rFonts w:asciiTheme="minorHAnsi" w:hAnsiTheme="minorHAnsi"/>
          <w:sz w:val="22"/>
          <w:szCs w:val="22"/>
        </w:rPr>
      </w:pPr>
      <w:r w:rsidRPr="00C904DD">
        <w:rPr>
          <w:rFonts w:asciiTheme="minorHAnsi" w:hAnsiTheme="minorHAnsi"/>
          <w:sz w:val="22"/>
          <w:szCs w:val="22"/>
        </w:rPr>
        <w:br w:type="page"/>
      </w:r>
    </w:p>
    <w:p w:rsidR="009466BC" w:rsidRPr="00C904DD" w:rsidRDefault="00EC4F01" w:rsidP="004F2253">
      <w:pPr>
        <w:jc w:val="both"/>
        <w:rPr>
          <w:rFonts w:asciiTheme="minorHAnsi" w:hAnsiTheme="minorHAnsi"/>
          <w:sz w:val="22"/>
          <w:szCs w:val="22"/>
        </w:rPr>
      </w:pPr>
      <w:r w:rsidRPr="00C904DD">
        <w:rPr>
          <w:rFonts w:asciiTheme="minorHAnsi" w:hAnsiTheme="minorHAnsi"/>
          <w:noProof/>
          <w:sz w:val="22"/>
          <w:szCs w:val="22"/>
          <w:lang w:eastAsia="en-GB"/>
        </w:rPr>
        <w:lastRenderedPageBreak/>
        <w:drawing>
          <wp:inline distT="0" distB="0" distL="0" distR="0">
            <wp:extent cx="2607310" cy="3752850"/>
            <wp:effectExtent l="0" t="0" r="2540" b="0"/>
            <wp:docPr id="7" name="Picture 7" descr="Fig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 S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31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697D" w:rsidRPr="00C904DD" w:rsidRDefault="00551B1F" w:rsidP="00F268B3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9</w:t>
      </w:r>
      <w:r w:rsidR="000219C5" w:rsidRPr="00C904DD">
        <w:rPr>
          <w:rFonts w:asciiTheme="minorHAnsi" w:hAnsiTheme="minorHAnsi"/>
          <w:b/>
          <w:sz w:val="22"/>
          <w:szCs w:val="22"/>
        </w:rPr>
        <w:t xml:space="preserve">. Average profiles of post-translational histone marks for the most high or low-expressed genes in 2i ES cells confirm the expected distributions for ground state </w:t>
      </w:r>
      <w:proofErr w:type="spellStart"/>
      <w:r w:rsidR="000219C5" w:rsidRPr="00C904DD">
        <w:rPr>
          <w:rFonts w:asciiTheme="minorHAnsi" w:hAnsiTheme="minorHAnsi"/>
          <w:b/>
          <w:sz w:val="22"/>
          <w:szCs w:val="22"/>
        </w:rPr>
        <w:t>pluripotency</w:t>
      </w:r>
      <w:proofErr w:type="spellEnd"/>
      <w:r w:rsidR="000219C5" w:rsidRPr="00C904DD">
        <w:rPr>
          <w:rFonts w:asciiTheme="minorHAnsi" w:hAnsiTheme="minorHAnsi"/>
          <w:b/>
          <w:sz w:val="22"/>
          <w:szCs w:val="22"/>
        </w:rPr>
        <w:t xml:space="preserve">. </w:t>
      </w:r>
      <w:r w:rsidR="004C5C38" w:rsidRPr="00C904DD">
        <w:rPr>
          <w:rFonts w:asciiTheme="minorHAnsi" w:hAnsiTheme="minorHAnsi"/>
          <w:sz w:val="22"/>
          <w:szCs w:val="22"/>
        </w:rPr>
        <w:t>Average profiles were derived for the 2000 most-(left) and 2000 least (right) expressed genes in our 2i ES cells.</w:t>
      </w:r>
      <w:r w:rsidR="00F268B3" w:rsidRPr="00C904DD">
        <w:rPr>
          <w:rFonts w:asciiTheme="minorHAnsi" w:hAnsiTheme="minorHAnsi"/>
          <w:sz w:val="22"/>
          <w:szCs w:val="22"/>
        </w:rPr>
        <w:t xml:space="preserve"> The coverage across the TSS and the 3’ end of each gene was calculated in a window of 100</w:t>
      </w:r>
      <w:r w:rsidR="00F51393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F268B3" w:rsidRPr="00C904DD">
        <w:rPr>
          <w:rFonts w:asciiTheme="minorHAnsi" w:hAnsiTheme="minorHAnsi"/>
          <w:sz w:val="22"/>
          <w:szCs w:val="22"/>
        </w:rPr>
        <w:t>kbp</w:t>
      </w:r>
      <w:proofErr w:type="spellEnd"/>
      <w:r w:rsidR="00F268B3" w:rsidRPr="00C904DD">
        <w:rPr>
          <w:rFonts w:asciiTheme="minorHAnsi" w:hAnsiTheme="minorHAnsi"/>
          <w:sz w:val="22"/>
          <w:szCs w:val="22"/>
        </w:rPr>
        <w:t xml:space="preserve"> (+/- 50kbp). The window was segmented into regions of 500</w:t>
      </w:r>
      <w:r w:rsidR="00F51393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F268B3" w:rsidRPr="00C904DD">
        <w:rPr>
          <w:rFonts w:asciiTheme="minorHAnsi" w:hAnsiTheme="minorHAnsi"/>
          <w:sz w:val="22"/>
          <w:szCs w:val="22"/>
        </w:rPr>
        <w:t>bp</w:t>
      </w:r>
      <w:proofErr w:type="spellEnd"/>
      <w:r w:rsidR="00F268B3" w:rsidRPr="00C904DD">
        <w:rPr>
          <w:rFonts w:asciiTheme="minorHAnsi" w:hAnsiTheme="minorHAnsi"/>
          <w:sz w:val="22"/>
          <w:szCs w:val="22"/>
        </w:rPr>
        <w:t xml:space="preserve"> and the total number of reads overlapping each region was calculated for each gene. (A)</w:t>
      </w:r>
      <w:r w:rsidR="004C5C38" w:rsidRPr="00C904DD">
        <w:rPr>
          <w:rFonts w:asciiTheme="minorHAnsi" w:hAnsiTheme="minorHAnsi"/>
          <w:sz w:val="22"/>
          <w:szCs w:val="22"/>
        </w:rPr>
        <w:t>H3K4me3, (B) H3K9me3 and (C</w:t>
      </w:r>
      <w:proofErr w:type="gramStart"/>
      <w:r w:rsidR="004C5C38" w:rsidRPr="00C904DD">
        <w:rPr>
          <w:rFonts w:asciiTheme="minorHAnsi" w:hAnsiTheme="minorHAnsi"/>
          <w:sz w:val="22"/>
          <w:szCs w:val="22"/>
        </w:rPr>
        <w:t>)H3K27me3</w:t>
      </w:r>
      <w:proofErr w:type="gramEnd"/>
      <w:r w:rsidR="004C5C38" w:rsidRPr="00C904DD">
        <w:rPr>
          <w:rFonts w:asciiTheme="minorHAnsi" w:hAnsiTheme="minorHAnsi"/>
          <w:sz w:val="22"/>
          <w:szCs w:val="22"/>
        </w:rPr>
        <w:t xml:space="preserve">. </w:t>
      </w:r>
    </w:p>
    <w:p w:rsidR="005D13C5" w:rsidRPr="00C904DD" w:rsidRDefault="005D13C5" w:rsidP="005D13C5">
      <w:pPr>
        <w:jc w:val="both"/>
        <w:rPr>
          <w:rFonts w:asciiTheme="minorHAnsi" w:hAnsiTheme="minorHAnsi"/>
          <w:sz w:val="22"/>
          <w:szCs w:val="22"/>
        </w:rPr>
      </w:pPr>
    </w:p>
    <w:p w:rsidR="005D13C5" w:rsidRPr="00C904DD" w:rsidRDefault="005D13C5">
      <w:pPr>
        <w:rPr>
          <w:rFonts w:asciiTheme="minorHAnsi" w:hAnsiTheme="minorHAnsi"/>
          <w:sz w:val="22"/>
          <w:szCs w:val="22"/>
        </w:rPr>
      </w:pPr>
      <w:r w:rsidRPr="00C904DD">
        <w:rPr>
          <w:rFonts w:asciiTheme="minorHAnsi" w:hAnsiTheme="minorHAnsi"/>
          <w:sz w:val="22"/>
          <w:szCs w:val="22"/>
        </w:rPr>
        <w:br w:type="page"/>
      </w:r>
    </w:p>
    <w:p w:rsidR="004341ED" w:rsidRPr="00C904DD" w:rsidRDefault="00426FD7" w:rsidP="004F2253">
      <w:pPr>
        <w:jc w:val="both"/>
        <w:rPr>
          <w:rFonts w:asciiTheme="minorHAnsi" w:hAnsiTheme="minorHAnsi"/>
          <w:b/>
          <w:sz w:val="22"/>
          <w:szCs w:val="22"/>
        </w:rPr>
      </w:pPr>
      <w:r w:rsidRPr="00C904DD">
        <w:rPr>
          <w:rFonts w:asciiTheme="minorHAnsi" w:hAnsiTheme="minorHAnsi"/>
          <w:b/>
          <w:sz w:val="22"/>
          <w:szCs w:val="22"/>
        </w:rPr>
        <w:lastRenderedPageBreak/>
        <w:t>Supplementary references</w:t>
      </w:r>
    </w:p>
    <w:p w:rsidR="007E6DD5" w:rsidRPr="00B255A6" w:rsidRDefault="004341ED" w:rsidP="00B255A6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B255A6">
        <w:rPr>
          <w:rFonts w:asciiTheme="minorHAnsi" w:hAnsiTheme="minorHAnsi"/>
          <w:sz w:val="22"/>
          <w:szCs w:val="22"/>
        </w:rPr>
        <w:fldChar w:fldCharType="begin"/>
      </w:r>
      <w:r w:rsidRPr="00B255A6">
        <w:rPr>
          <w:rFonts w:asciiTheme="minorHAnsi" w:hAnsiTheme="minorHAnsi"/>
          <w:sz w:val="22"/>
          <w:szCs w:val="22"/>
        </w:rPr>
        <w:instrText xml:space="preserve"> ADDIN EN.REFLIST </w:instrText>
      </w:r>
      <w:r w:rsidRPr="00B255A6">
        <w:rPr>
          <w:rFonts w:asciiTheme="minorHAnsi" w:hAnsiTheme="minorHAnsi"/>
          <w:sz w:val="22"/>
          <w:szCs w:val="22"/>
        </w:rPr>
        <w:fldChar w:fldCharType="separate"/>
      </w:r>
      <w:r w:rsidR="007E6DD5" w:rsidRPr="00B255A6">
        <w:rPr>
          <w:rFonts w:asciiTheme="minorHAnsi" w:hAnsiTheme="minorHAnsi"/>
          <w:sz w:val="22"/>
          <w:szCs w:val="22"/>
        </w:rPr>
        <w:t>1.</w:t>
      </w:r>
      <w:r w:rsidR="007E6DD5" w:rsidRPr="00B255A6">
        <w:rPr>
          <w:rFonts w:asciiTheme="minorHAnsi" w:hAnsiTheme="minorHAnsi"/>
          <w:sz w:val="22"/>
          <w:szCs w:val="22"/>
        </w:rPr>
        <w:tab/>
        <w:t xml:space="preserve">Tang F, Barbacioru C, Nordman E, Li B, Xu N, Bashkirov VI, Lao K, Surani MA: </w:t>
      </w:r>
      <w:r w:rsidR="007E6DD5" w:rsidRPr="00B255A6">
        <w:rPr>
          <w:rFonts w:asciiTheme="minorHAnsi" w:hAnsiTheme="minorHAnsi"/>
          <w:b/>
          <w:sz w:val="22"/>
          <w:szCs w:val="22"/>
        </w:rPr>
        <w:t>RNA-Seq analysis to capture the transcriptome landscape of a single cell</w:t>
      </w:r>
      <w:r w:rsidR="007E6DD5" w:rsidRPr="00B255A6">
        <w:rPr>
          <w:rFonts w:asciiTheme="minorHAnsi" w:hAnsiTheme="minorHAnsi"/>
          <w:sz w:val="22"/>
          <w:szCs w:val="22"/>
        </w:rPr>
        <w:t xml:space="preserve">. </w:t>
      </w:r>
      <w:r w:rsidR="007E6DD5" w:rsidRPr="00B255A6">
        <w:rPr>
          <w:rFonts w:asciiTheme="minorHAnsi" w:hAnsiTheme="minorHAnsi"/>
          <w:i/>
          <w:sz w:val="22"/>
          <w:szCs w:val="22"/>
        </w:rPr>
        <w:t xml:space="preserve">Nat Protoc </w:t>
      </w:r>
      <w:r w:rsidR="007E6DD5" w:rsidRPr="00B255A6">
        <w:rPr>
          <w:rFonts w:asciiTheme="minorHAnsi" w:hAnsiTheme="minorHAnsi"/>
          <w:sz w:val="22"/>
          <w:szCs w:val="22"/>
        </w:rPr>
        <w:t xml:space="preserve">2010, </w:t>
      </w:r>
      <w:r w:rsidR="007E6DD5" w:rsidRPr="00B255A6">
        <w:rPr>
          <w:rFonts w:asciiTheme="minorHAnsi" w:hAnsiTheme="minorHAnsi"/>
          <w:b/>
          <w:sz w:val="22"/>
          <w:szCs w:val="22"/>
        </w:rPr>
        <w:t>5</w:t>
      </w:r>
      <w:r w:rsidR="007E6DD5" w:rsidRPr="00B255A6">
        <w:rPr>
          <w:rFonts w:asciiTheme="minorHAnsi" w:hAnsiTheme="minorHAnsi"/>
          <w:sz w:val="22"/>
          <w:szCs w:val="22"/>
        </w:rPr>
        <w:t>(3):516-535.</w:t>
      </w:r>
    </w:p>
    <w:p w:rsidR="007E6DD5" w:rsidRPr="00B255A6" w:rsidRDefault="007E6DD5" w:rsidP="00B255A6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B255A6">
        <w:rPr>
          <w:rFonts w:asciiTheme="minorHAnsi" w:hAnsiTheme="minorHAnsi"/>
          <w:sz w:val="22"/>
          <w:szCs w:val="22"/>
        </w:rPr>
        <w:t>2.</w:t>
      </w:r>
      <w:r w:rsidRPr="00B255A6">
        <w:rPr>
          <w:rFonts w:asciiTheme="minorHAnsi" w:hAnsiTheme="minorHAnsi"/>
          <w:sz w:val="22"/>
          <w:szCs w:val="22"/>
        </w:rPr>
        <w:tab/>
        <w:t xml:space="preserve">Davies TJ, Fairchild PJ: </w:t>
      </w:r>
      <w:r w:rsidRPr="00B255A6">
        <w:rPr>
          <w:rFonts w:asciiTheme="minorHAnsi" w:hAnsiTheme="minorHAnsi"/>
          <w:b/>
          <w:sz w:val="22"/>
          <w:szCs w:val="22"/>
        </w:rPr>
        <w:t>Optimization of protocols for derivation of mouse embryonic stem cell lines from refractory strains, including the non obese diabetic mouse</w:t>
      </w:r>
      <w:r w:rsidRPr="00B255A6">
        <w:rPr>
          <w:rFonts w:asciiTheme="minorHAnsi" w:hAnsiTheme="minorHAnsi"/>
          <w:sz w:val="22"/>
          <w:szCs w:val="22"/>
        </w:rPr>
        <w:t xml:space="preserve">. </w:t>
      </w:r>
      <w:r w:rsidRPr="00B255A6">
        <w:rPr>
          <w:rFonts w:asciiTheme="minorHAnsi" w:hAnsiTheme="minorHAnsi"/>
          <w:i/>
          <w:sz w:val="22"/>
          <w:szCs w:val="22"/>
        </w:rPr>
        <w:t xml:space="preserve">Stem Cells Dev </w:t>
      </w:r>
      <w:r w:rsidRPr="00B255A6">
        <w:rPr>
          <w:rFonts w:asciiTheme="minorHAnsi" w:hAnsiTheme="minorHAnsi"/>
          <w:sz w:val="22"/>
          <w:szCs w:val="22"/>
        </w:rPr>
        <w:t xml:space="preserve">2012, </w:t>
      </w:r>
      <w:r w:rsidRPr="00B255A6">
        <w:rPr>
          <w:rFonts w:asciiTheme="minorHAnsi" w:hAnsiTheme="minorHAnsi"/>
          <w:b/>
          <w:sz w:val="22"/>
          <w:szCs w:val="22"/>
        </w:rPr>
        <w:t>21</w:t>
      </w:r>
      <w:r w:rsidRPr="00B255A6">
        <w:rPr>
          <w:rFonts w:asciiTheme="minorHAnsi" w:hAnsiTheme="minorHAnsi"/>
          <w:sz w:val="22"/>
          <w:szCs w:val="22"/>
        </w:rPr>
        <w:t>(10):1688-1700.</w:t>
      </w:r>
    </w:p>
    <w:p w:rsidR="00B255A6" w:rsidRPr="00B255A6" w:rsidRDefault="004341ED" w:rsidP="00B255A6">
      <w:pPr>
        <w:shd w:val="clear" w:color="auto" w:fill="FFFFFF"/>
        <w:ind w:left="720" w:hanging="720"/>
        <w:rPr>
          <w:rFonts w:asciiTheme="minorHAnsi" w:hAnsiTheme="minorHAnsi"/>
          <w:color w:val="000000"/>
          <w:sz w:val="22"/>
          <w:szCs w:val="22"/>
        </w:rPr>
      </w:pPr>
      <w:r w:rsidRPr="00B255A6">
        <w:rPr>
          <w:rFonts w:asciiTheme="minorHAnsi" w:hAnsiTheme="minorHAnsi"/>
          <w:sz w:val="22"/>
          <w:szCs w:val="22"/>
        </w:rPr>
        <w:fldChar w:fldCharType="end"/>
      </w:r>
      <w:r w:rsidR="00B255A6" w:rsidRPr="00B255A6">
        <w:rPr>
          <w:rFonts w:asciiTheme="minorHAnsi" w:hAnsiTheme="minorHAnsi"/>
          <w:sz w:val="22"/>
          <w:szCs w:val="22"/>
        </w:rPr>
        <w:t xml:space="preserve">3. </w:t>
      </w:r>
      <w:r w:rsidR="00B255A6" w:rsidRPr="00B255A6">
        <w:rPr>
          <w:rFonts w:asciiTheme="minorHAnsi" w:hAnsiTheme="minorHAnsi"/>
          <w:sz w:val="22"/>
          <w:szCs w:val="22"/>
        </w:rPr>
        <w:tab/>
      </w:r>
      <w:proofErr w:type="spellStart"/>
      <w:r w:rsidR="00B255A6" w:rsidRPr="00B255A6">
        <w:rPr>
          <w:rStyle w:val="authors"/>
          <w:rFonts w:asciiTheme="minorHAnsi" w:hAnsiTheme="minorHAnsi"/>
          <w:color w:val="000000"/>
          <w:sz w:val="22"/>
          <w:szCs w:val="22"/>
        </w:rPr>
        <w:t>Biase</w:t>
      </w:r>
      <w:proofErr w:type="spellEnd"/>
      <w:r w:rsidR="00B255A6" w:rsidRPr="00B255A6">
        <w:rPr>
          <w:rStyle w:val="authors"/>
          <w:rFonts w:asciiTheme="minorHAnsi" w:hAnsiTheme="minorHAnsi"/>
          <w:color w:val="000000"/>
          <w:sz w:val="22"/>
          <w:szCs w:val="22"/>
        </w:rPr>
        <w:t xml:space="preserve"> FH, Cao X, </w:t>
      </w:r>
      <w:proofErr w:type="spellStart"/>
      <w:r w:rsidR="00B255A6" w:rsidRPr="00B255A6">
        <w:rPr>
          <w:rStyle w:val="authors"/>
          <w:rFonts w:asciiTheme="minorHAnsi" w:hAnsiTheme="minorHAnsi"/>
          <w:color w:val="000000"/>
          <w:sz w:val="22"/>
          <w:szCs w:val="22"/>
        </w:rPr>
        <w:t>Zhong</w:t>
      </w:r>
      <w:proofErr w:type="spellEnd"/>
      <w:r w:rsidR="00B255A6" w:rsidRPr="00B255A6">
        <w:rPr>
          <w:rStyle w:val="authors"/>
          <w:rFonts w:asciiTheme="minorHAnsi" w:hAnsiTheme="minorHAnsi"/>
          <w:color w:val="000000"/>
          <w:sz w:val="22"/>
          <w:szCs w:val="22"/>
        </w:rPr>
        <w:t xml:space="preserve"> S:</w:t>
      </w:r>
      <w:r w:rsidR="00B255A6" w:rsidRPr="00B255A6">
        <w:rPr>
          <w:rStyle w:val="apple-converted-space"/>
          <w:rFonts w:asciiTheme="minorHAnsi" w:hAnsiTheme="minorHAnsi"/>
          <w:color w:val="000000"/>
          <w:sz w:val="22"/>
          <w:szCs w:val="22"/>
        </w:rPr>
        <w:t> </w:t>
      </w:r>
      <w:r w:rsidR="00B255A6" w:rsidRPr="00B255A6">
        <w:rPr>
          <w:rStyle w:val="Title1"/>
          <w:rFonts w:asciiTheme="minorHAnsi" w:hAnsiTheme="minorHAnsi"/>
          <w:b/>
          <w:color w:val="000000"/>
          <w:sz w:val="22"/>
          <w:szCs w:val="22"/>
        </w:rPr>
        <w:t>Cell fate inclination within 2-cell and 4-cell mouse embryos revealed by single-cell RNA sequencing.</w:t>
      </w:r>
      <w:r w:rsidR="00B255A6" w:rsidRPr="00B255A6">
        <w:rPr>
          <w:rStyle w:val="apple-converted-space"/>
          <w:rFonts w:asciiTheme="minorHAnsi" w:hAnsiTheme="minorHAnsi"/>
          <w:color w:val="000000"/>
          <w:sz w:val="22"/>
          <w:szCs w:val="22"/>
        </w:rPr>
        <w:t> </w:t>
      </w:r>
      <w:r w:rsidR="00B255A6" w:rsidRPr="00B255A6">
        <w:rPr>
          <w:rStyle w:val="source"/>
          <w:rFonts w:asciiTheme="minorHAnsi" w:hAnsiTheme="minorHAnsi"/>
          <w:i/>
          <w:iCs/>
          <w:color w:val="000000"/>
          <w:sz w:val="22"/>
          <w:szCs w:val="22"/>
        </w:rPr>
        <w:t>Genome Res</w:t>
      </w:r>
      <w:r w:rsidR="00B255A6" w:rsidRPr="00B255A6">
        <w:rPr>
          <w:rStyle w:val="apple-converted-space"/>
          <w:rFonts w:asciiTheme="minorHAnsi" w:hAnsiTheme="minorHAnsi"/>
          <w:color w:val="000000"/>
          <w:sz w:val="22"/>
          <w:szCs w:val="22"/>
        </w:rPr>
        <w:t> </w:t>
      </w:r>
      <w:r w:rsidR="00B255A6" w:rsidRPr="00B255A6">
        <w:rPr>
          <w:rFonts w:asciiTheme="minorHAnsi" w:hAnsiTheme="minorHAnsi"/>
          <w:color w:val="000000"/>
          <w:sz w:val="22"/>
          <w:szCs w:val="22"/>
        </w:rPr>
        <w:t>2014</w:t>
      </w:r>
      <w:r w:rsidR="00B255A6">
        <w:rPr>
          <w:rFonts w:asciiTheme="minorHAnsi" w:hAnsiTheme="minorHAnsi"/>
          <w:color w:val="000000"/>
          <w:sz w:val="22"/>
          <w:szCs w:val="22"/>
        </w:rPr>
        <w:t xml:space="preserve">, </w:t>
      </w:r>
      <w:r w:rsidR="00B255A6" w:rsidRPr="00B255A6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B255A6" w:rsidRPr="00B255A6">
        <w:rPr>
          <w:rFonts w:asciiTheme="minorHAnsi" w:hAnsiTheme="minorHAnsi"/>
          <w:b/>
          <w:color w:val="000000"/>
          <w:sz w:val="22"/>
          <w:szCs w:val="22"/>
        </w:rPr>
        <w:t>24</w:t>
      </w:r>
      <w:r w:rsidR="00B255A6" w:rsidRPr="00B255A6">
        <w:rPr>
          <w:rFonts w:asciiTheme="minorHAnsi" w:hAnsiTheme="minorHAnsi"/>
          <w:color w:val="000000"/>
          <w:sz w:val="22"/>
          <w:szCs w:val="22"/>
        </w:rPr>
        <w:t xml:space="preserve">(11):1787-96. </w:t>
      </w:r>
    </w:p>
    <w:p w:rsidR="004341ED" w:rsidRPr="00B255A6" w:rsidRDefault="004341ED" w:rsidP="00B255A6">
      <w:pPr>
        <w:jc w:val="both"/>
        <w:rPr>
          <w:rFonts w:asciiTheme="minorHAnsi" w:hAnsiTheme="minorHAnsi"/>
          <w:b/>
          <w:sz w:val="22"/>
          <w:szCs w:val="22"/>
        </w:rPr>
      </w:pPr>
    </w:p>
    <w:sectPr w:rsidR="004341ED" w:rsidRPr="00B255A6">
      <w:footerReference w:type="default" r:id="rId1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4669" w:rsidRDefault="00C54669" w:rsidP="005D13C5">
      <w:r>
        <w:separator/>
      </w:r>
    </w:p>
  </w:endnote>
  <w:endnote w:type="continuationSeparator" w:id="0">
    <w:p w:rsidR="00C54669" w:rsidRDefault="00C54669" w:rsidP="005D1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85774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13C5" w:rsidRDefault="005D13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4BD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5D13C5" w:rsidRDefault="005D13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4669" w:rsidRDefault="00C54669" w:rsidP="005D13C5">
      <w:r>
        <w:separator/>
      </w:r>
    </w:p>
  </w:footnote>
  <w:footnote w:type="continuationSeparator" w:id="0">
    <w:p w:rsidR="00C54669" w:rsidRDefault="00C54669" w:rsidP="005D13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01D6F"/>
    <w:multiLevelType w:val="hybridMultilevel"/>
    <w:tmpl w:val="01E85D7C"/>
    <w:lvl w:ilvl="0" w:tplc="5D424074">
      <w:start w:val="1"/>
      <w:numFmt w:val="upperLetter"/>
      <w:lvlText w:val="(%1)"/>
      <w:lvlJc w:val="left"/>
      <w:pPr>
        <w:tabs>
          <w:tab w:val="num" w:pos="405"/>
        </w:tabs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25"/>
        </w:tabs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45"/>
        </w:tabs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1">
    <w:nsid w:val="26C764DA"/>
    <w:multiLevelType w:val="multilevel"/>
    <w:tmpl w:val="A238B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te0dwr8wprdvevrf0pvzrmfxwddtws9p5r&quot;&gt;My EndNote Library&lt;record-ids&gt;&lt;item&gt;517&lt;/item&gt;&lt;item&gt;520&lt;/item&gt;&lt;/record-ids&gt;&lt;/item&gt;&lt;/Libraries&gt;"/>
  </w:docVars>
  <w:rsids>
    <w:rsidRoot w:val="0005505F"/>
    <w:rsid w:val="00000F69"/>
    <w:rsid w:val="00001E98"/>
    <w:rsid w:val="00002657"/>
    <w:rsid w:val="00003185"/>
    <w:rsid w:val="000043C7"/>
    <w:rsid w:val="00007A66"/>
    <w:rsid w:val="0001249C"/>
    <w:rsid w:val="000139C4"/>
    <w:rsid w:val="00016F98"/>
    <w:rsid w:val="000219C5"/>
    <w:rsid w:val="000257FF"/>
    <w:rsid w:val="00025D4B"/>
    <w:rsid w:val="00031F45"/>
    <w:rsid w:val="00032EDE"/>
    <w:rsid w:val="000368D0"/>
    <w:rsid w:val="00040462"/>
    <w:rsid w:val="00040929"/>
    <w:rsid w:val="0004388A"/>
    <w:rsid w:val="000441B6"/>
    <w:rsid w:val="0004682D"/>
    <w:rsid w:val="00050856"/>
    <w:rsid w:val="00052765"/>
    <w:rsid w:val="0005505F"/>
    <w:rsid w:val="000551A4"/>
    <w:rsid w:val="00055B45"/>
    <w:rsid w:val="00057534"/>
    <w:rsid w:val="000635B7"/>
    <w:rsid w:val="000657A9"/>
    <w:rsid w:val="00071C9E"/>
    <w:rsid w:val="00072454"/>
    <w:rsid w:val="000736F3"/>
    <w:rsid w:val="00073ADD"/>
    <w:rsid w:val="000804D2"/>
    <w:rsid w:val="00082E60"/>
    <w:rsid w:val="0008339C"/>
    <w:rsid w:val="000841B0"/>
    <w:rsid w:val="000847EF"/>
    <w:rsid w:val="0008757C"/>
    <w:rsid w:val="000903FF"/>
    <w:rsid w:val="000954D0"/>
    <w:rsid w:val="0009702A"/>
    <w:rsid w:val="000A7F39"/>
    <w:rsid w:val="000C20CB"/>
    <w:rsid w:val="000C29DD"/>
    <w:rsid w:val="000C6C4B"/>
    <w:rsid w:val="000C6FE9"/>
    <w:rsid w:val="000D4534"/>
    <w:rsid w:val="000D6786"/>
    <w:rsid w:val="000E56D9"/>
    <w:rsid w:val="000F1003"/>
    <w:rsid w:val="000F1AC1"/>
    <w:rsid w:val="000F223F"/>
    <w:rsid w:val="000F25F0"/>
    <w:rsid w:val="000F5B0E"/>
    <w:rsid w:val="0010129E"/>
    <w:rsid w:val="00104730"/>
    <w:rsid w:val="0010580C"/>
    <w:rsid w:val="00105C6B"/>
    <w:rsid w:val="00110182"/>
    <w:rsid w:val="00110401"/>
    <w:rsid w:val="001117B3"/>
    <w:rsid w:val="00111F50"/>
    <w:rsid w:val="00113B2A"/>
    <w:rsid w:val="00113C57"/>
    <w:rsid w:val="00113ECF"/>
    <w:rsid w:val="0011751E"/>
    <w:rsid w:val="0012033B"/>
    <w:rsid w:val="00120631"/>
    <w:rsid w:val="0012088A"/>
    <w:rsid w:val="00122F86"/>
    <w:rsid w:val="00123CB9"/>
    <w:rsid w:val="00124747"/>
    <w:rsid w:val="00126288"/>
    <w:rsid w:val="00135392"/>
    <w:rsid w:val="00136A26"/>
    <w:rsid w:val="00137A1A"/>
    <w:rsid w:val="001427D2"/>
    <w:rsid w:val="00142CD9"/>
    <w:rsid w:val="00145FCD"/>
    <w:rsid w:val="00146B6C"/>
    <w:rsid w:val="0015573A"/>
    <w:rsid w:val="00157EA6"/>
    <w:rsid w:val="00164C11"/>
    <w:rsid w:val="00167456"/>
    <w:rsid w:val="001727DF"/>
    <w:rsid w:val="001730EC"/>
    <w:rsid w:val="001749F8"/>
    <w:rsid w:val="001752C5"/>
    <w:rsid w:val="00175F74"/>
    <w:rsid w:val="001807D1"/>
    <w:rsid w:val="001808A2"/>
    <w:rsid w:val="0018105A"/>
    <w:rsid w:val="00181E45"/>
    <w:rsid w:val="00182EC2"/>
    <w:rsid w:val="00182F7D"/>
    <w:rsid w:val="001830D5"/>
    <w:rsid w:val="00183927"/>
    <w:rsid w:val="00187CF4"/>
    <w:rsid w:val="0019031C"/>
    <w:rsid w:val="00191A49"/>
    <w:rsid w:val="00191ABC"/>
    <w:rsid w:val="00191EA2"/>
    <w:rsid w:val="00193CCC"/>
    <w:rsid w:val="001960A4"/>
    <w:rsid w:val="001A1F67"/>
    <w:rsid w:val="001A4096"/>
    <w:rsid w:val="001A6616"/>
    <w:rsid w:val="001B0015"/>
    <w:rsid w:val="001B0726"/>
    <w:rsid w:val="001B3BA9"/>
    <w:rsid w:val="001B58F7"/>
    <w:rsid w:val="001B6FAF"/>
    <w:rsid w:val="001C1527"/>
    <w:rsid w:val="001C2C7B"/>
    <w:rsid w:val="001C62EC"/>
    <w:rsid w:val="001C7ED5"/>
    <w:rsid w:val="001C7F89"/>
    <w:rsid w:val="001D0438"/>
    <w:rsid w:val="001D6FC4"/>
    <w:rsid w:val="001D7148"/>
    <w:rsid w:val="001D78B2"/>
    <w:rsid w:val="001E7002"/>
    <w:rsid w:val="001E7A7F"/>
    <w:rsid w:val="001E7B7E"/>
    <w:rsid w:val="001F09D5"/>
    <w:rsid w:val="001F128D"/>
    <w:rsid w:val="001F73B1"/>
    <w:rsid w:val="00202023"/>
    <w:rsid w:val="002039E2"/>
    <w:rsid w:val="00205D64"/>
    <w:rsid w:val="0020604E"/>
    <w:rsid w:val="002066D0"/>
    <w:rsid w:val="00206E10"/>
    <w:rsid w:val="00207825"/>
    <w:rsid w:val="00207991"/>
    <w:rsid w:val="002107EE"/>
    <w:rsid w:val="00215792"/>
    <w:rsid w:val="00222F35"/>
    <w:rsid w:val="00223FB8"/>
    <w:rsid w:val="00225828"/>
    <w:rsid w:val="002267D8"/>
    <w:rsid w:val="002277A9"/>
    <w:rsid w:val="00230000"/>
    <w:rsid w:val="00231CBC"/>
    <w:rsid w:val="00232991"/>
    <w:rsid w:val="00235A2C"/>
    <w:rsid w:val="00240893"/>
    <w:rsid w:val="0024239D"/>
    <w:rsid w:val="00242B43"/>
    <w:rsid w:val="00244F1C"/>
    <w:rsid w:val="00246E25"/>
    <w:rsid w:val="00252EEC"/>
    <w:rsid w:val="0025411F"/>
    <w:rsid w:val="002544D8"/>
    <w:rsid w:val="00255BC9"/>
    <w:rsid w:val="002603B2"/>
    <w:rsid w:val="00260774"/>
    <w:rsid w:val="002618FD"/>
    <w:rsid w:val="00262185"/>
    <w:rsid w:val="00263A8B"/>
    <w:rsid w:val="002657B5"/>
    <w:rsid w:val="0026659D"/>
    <w:rsid w:val="0027553A"/>
    <w:rsid w:val="00276B5C"/>
    <w:rsid w:val="00277B14"/>
    <w:rsid w:val="002821ED"/>
    <w:rsid w:val="00282786"/>
    <w:rsid w:val="0028499C"/>
    <w:rsid w:val="00287587"/>
    <w:rsid w:val="002905D7"/>
    <w:rsid w:val="00291585"/>
    <w:rsid w:val="00292368"/>
    <w:rsid w:val="00295419"/>
    <w:rsid w:val="002965AB"/>
    <w:rsid w:val="002A07CD"/>
    <w:rsid w:val="002A0E05"/>
    <w:rsid w:val="002A21E5"/>
    <w:rsid w:val="002A478D"/>
    <w:rsid w:val="002A5881"/>
    <w:rsid w:val="002A7F67"/>
    <w:rsid w:val="002B4166"/>
    <w:rsid w:val="002B617C"/>
    <w:rsid w:val="002C357C"/>
    <w:rsid w:val="002D4DEE"/>
    <w:rsid w:val="002D66CB"/>
    <w:rsid w:val="002D7477"/>
    <w:rsid w:val="002D7C88"/>
    <w:rsid w:val="002E07CA"/>
    <w:rsid w:val="002E236C"/>
    <w:rsid w:val="002E2CD5"/>
    <w:rsid w:val="002E3096"/>
    <w:rsid w:val="002E5BB1"/>
    <w:rsid w:val="002E6584"/>
    <w:rsid w:val="002F0342"/>
    <w:rsid w:val="002F553B"/>
    <w:rsid w:val="00301FD8"/>
    <w:rsid w:val="00302C29"/>
    <w:rsid w:val="00303F2D"/>
    <w:rsid w:val="00304093"/>
    <w:rsid w:val="00305995"/>
    <w:rsid w:val="00305D89"/>
    <w:rsid w:val="003121C1"/>
    <w:rsid w:val="0031418C"/>
    <w:rsid w:val="003151DB"/>
    <w:rsid w:val="00315EA9"/>
    <w:rsid w:val="00316ABB"/>
    <w:rsid w:val="00322DEE"/>
    <w:rsid w:val="003251C3"/>
    <w:rsid w:val="00334A4B"/>
    <w:rsid w:val="00334FB2"/>
    <w:rsid w:val="00335AA1"/>
    <w:rsid w:val="00335EC7"/>
    <w:rsid w:val="0033736A"/>
    <w:rsid w:val="00337BBE"/>
    <w:rsid w:val="003404B7"/>
    <w:rsid w:val="00341586"/>
    <w:rsid w:val="00342679"/>
    <w:rsid w:val="00345127"/>
    <w:rsid w:val="0034537C"/>
    <w:rsid w:val="00350603"/>
    <w:rsid w:val="003506E0"/>
    <w:rsid w:val="00353FC1"/>
    <w:rsid w:val="00357895"/>
    <w:rsid w:val="0036301E"/>
    <w:rsid w:val="00364521"/>
    <w:rsid w:val="0036549B"/>
    <w:rsid w:val="00367498"/>
    <w:rsid w:val="0037031C"/>
    <w:rsid w:val="003704E2"/>
    <w:rsid w:val="003710B5"/>
    <w:rsid w:val="0037394C"/>
    <w:rsid w:val="00375FD3"/>
    <w:rsid w:val="00383929"/>
    <w:rsid w:val="00383D28"/>
    <w:rsid w:val="003847AE"/>
    <w:rsid w:val="00385840"/>
    <w:rsid w:val="003865D5"/>
    <w:rsid w:val="003876D5"/>
    <w:rsid w:val="00387850"/>
    <w:rsid w:val="00390777"/>
    <w:rsid w:val="00390B0D"/>
    <w:rsid w:val="003934B3"/>
    <w:rsid w:val="00394412"/>
    <w:rsid w:val="00394FA8"/>
    <w:rsid w:val="00395C5C"/>
    <w:rsid w:val="003974B7"/>
    <w:rsid w:val="003A1678"/>
    <w:rsid w:val="003A37C3"/>
    <w:rsid w:val="003A4F10"/>
    <w:rsid w:val="003B2BC7"/>
    <w:rsid w:val="003C359E"/>
    <w:rsid w:val="003C3CC1"/>
    <w:rsid w:val="003C3D36"/>
    <w:rsid w:val="003C4A96"/>
    <w:rsid w:val="003C57A1"/>
    <w:rsid w:val="003C6FB4"/>
    <w:rsid w:val="003D4A9E"/>
    <w:rsid w:val="003D681B"/>
    <w:rsid w:val="003D6EC2"/>
    <w:rsid w:val="003E4F2E"/>
    <w:rsid w:val="003E674C"/>
    <w:rsid w:val="003F2269"/>
    <w:rsid w:val="003F427E"/>
    <w:rsid w:val="003F7567"/>
    <w:rsid w:val="00400028"/>
    <w:rsid w:val="0040344B"/>
    <w:rsid w:val="00403A80"/>
    <w:rsid w:val="00406247"/>
    <w:rsid w:val="0040705A"/>
    <w:rsid w:val="004078CD"/>
    <w:rsid w:val="00410D84"/>
    <w:rsid w:val="00410EE4"/>
    <w:rsid w:val="00412975"/>
    <w:rsid w:val="004177DF"/>
    <w:rsid w:val="00420DFF"/>
    <w:rsid w:val="004212EC"/>
    <w:rsid w:val="00421AE8"/>
    <w:rsid w:val="00421F8B"/>
    <w:rsid w:val="004224E7"/>
    <w:rsid w:val="00423728"/>
    <w:rsid w:val="00426FD7"/>
    <w:rsid w:val="00430E43"/>
    <w:rsid w:val="00433E81"/>
    <w:rsid w:val="004341ED"/>
    <w:rsid w:val="004365F9"/>
    <w:rsid w:val="00441A0B"/>
    <w:rsid w:val="00443632"/>
    <w:rsid w:val="004463D5"/>
    <w:rsid w:val="00450A70"/>
    <w:rsid w:val="00453E0E"/>
    <w:rsid w:val="004556FB"/>
    <w:rsid w:val="00456172"/>
    <w:rsid w:val="0045673D"/>
    <w:rsid w:val="0046083B"/>
    <w:rsid w:val="004662A5"/>
    <w:rsid w:val="00470288"/>
    <w:rsid w:val="0047411A"/>
    <w:rsid w:val="004750E8"/>
    <w:rsid w:val="00475B1A"/>
    <w:rsid w:val="004779FE"/>
    <w:rsid w:val="00480511"/>
    <w:rsid w:val="00480CB1"/>
    <w:rsid w:val="0048145D"/>
    <w:rsid w:val="0048251C"/>
    <w:rsid w:val="0048439F"/>
    <w:rsid w:val="004907FB"/>
    <w:rsid w:val="00495623"/>
    <w:rsid w:val="00496F1B"/>
    <w:rsid w:val="004A14BE"/>
    <w:rsid w:val="004A2ABB"/>
    <w:rsid w:val="004A3975"/>
    <w:rsid w:val="004A4365"/>
    <w:rsid w:val="004A454C"/>
    <w:rsid w:val="004A7512"/>
    <w:rsid w:val="004B0C34"/>
    <w:rsid w:val="004B457F"/>
    <w:rsid w:val="004C311C"/>
    <w:rsid w:val="004C4F8E"/>
    <w:rsid w:val="004C5C38"/>
    <w:rsid w:val="004D1F08"/>
    <w:rsid w:val="004D2D20"/>
    <w:rsid w:val="004D33DD"/>
    <w:rsid w:val="004D4C4B"/>
    <w:rsid w:val="004D7416"/>
    <w:rsid w:val="004D7E55"/>
    <w:rsid w:val="004E2769"/>
    <w:rsid w:val="004E731A"/>
    <w:rsid w:val="004F0E74"/>
    <w:rsid w:val="004F2253"/>
    <w:rsid w:val="004F3104"/>
    <w:rsid w:val="004F35F2"/>
    <w:rsid w:val="004F5A9C"/>
    <w:rsid w:val="004F5D1C"/>
    <w:rsid w:val="00502A04"/>
    <w:rsid w:val="00512CC0"/>
    <w:rsid w:val="00512EF4"/>
    <w:rsid w:val="005136B7"/>
    <w:rsid w:val="00514E76"/>
    <w:rsid w:val="005169EB"/>
    <w:rsid w:val="00516B19"/>
    <w:rsid w:val="005202FC"/>
    <w:rsid w:val="00520C5F"/>
    <w:rsid w:val="00522E55"/>
    <w:rsid w:val="005236AB"/>
    <w:rsid w:val="0052426C"/>
    <w:rsid w:val="00524899"/>
    <w:rsid w:val="00526349"/>
    <w:rsid w:val="00526597"/>
    <w:rsid w:val="005266B7"/>
    <w:rsid w:val="005323AD"/>
    <w:rsid w:val="0053255A"/>
    <w:rsid w:val="00533BFB"/>
    <w:rsid w:val="0053516B"/>
    <w:rsid w:val="00540A48"/>
    <w:rsid w:val="005425CA"/>
    <w:rsid w:val="00543D84"/>
    <w:rsid w:val="00545F79"/>
    <w:rsid w:val="005466F0"/>
    <w:rsid w:val="005474A5"/>
    <w:rsid w:val="00551B1F"/>
    <w:rsid w:val="00552130"/>
    <w:rsid w:val="00554765"/>
    <w:rsid w:val="00555A62"/>
    <w:rsid w:val="00555E9F"/>
    <w:rsid w:val="005562E5"/>
    <w:rsid w:val="00557C61"/>
    <w:rsid w:val="0056523A"/>
    <w:rsid w:val="00567685"/>
    <w:rsid w:val="00570ABA"/>
    <w:rsid w:val="00575265"/>
    <w:rsid w:val="005765C9"/>
    <w:rsid w:val="00577E7C"/>
    <w:rsid w:val="00581B6F"/>
    <w:rsid w:val="0058286B"/>
    <w:rsid w:val="00583B88"/>
    <w:rsid w:val="00585CC2"/>
    <w:rsid w:val="00590C6A"/>
    <w:rsid w:val="0059350A"/>
    <w:rsid w:val="005941A9"/>
    <w:rsid w:val="00595555"/>
    <w:rsid w:val="00595641"/>
    <w:rsid w:val="005958A8"/>
    <w:rsid w:val="00595BA1"/>
    <w:rsid w:val="005A025C"/>
    <w:rsid w:val="005A1832"/>
    <w:rsid w:val="005A260F"/>
    <w:rsid w:val="005A361B"/>
    <w:rsid w:val="005A44DE"/>
    <w:rsid w:val="005A6C29"/>
    <w:rsid w:val="005A6FC9"/>
    <w:rsid w:val="005B18AD"/>
    <w:rsid w:val="005B3324"/>
    <w:rsid w:val="005B474A"/>
    <w:rsid w:val="005C50A5"/>
    <w:rsid w:val="005C74F1"/>
    <w:rsid w:val="005C7A40"/>
    <w:rsid w:val="005D13C5"/>
    <w:rsid w:val="005D263A"/>
    <w:rsid w:val="005D3D2A"/>
    <w:rsid w:val="005D50AF"/>
    <w:rsid w:val="005E50B5"/>
    <w:rsid w:val="005E51F7"/>
    <w:rsid w:val="005E5BF9"/>
    <w:rsid w:val="005E6E25"/>
    <w:rsid w:val="005E7972"/>
    <w:rsid w:val="005F5B3E"/>
    <w:rsid w:val="006004CF"/>
    <w:rsid w:val="00600EE0"/>
    <w:rsid w:val="006017B2"/>
    <w:rsid w:val="006140A0"/>
    <w:rsid w:val="00615DCE"/>
    <w:rsid w:val="00615F54"/>
    <w:rsid w:val="006165FC"/>
    <w:rsid w:val="006167DE"/>
    <w:rsid w:val="0061774C"/>
    <w:rsid w:val="00617BAB"/>
    <w:rsid w:val="00620D9D"/>
    <w:rsid w:val="00621444"/>
    <w:rsid w:val="00622801"/>
    <w:rsid w:val="00622B77"/>
    <w:rsid w:val="00622F20"/>
    <w:rsid w:val="006253FA"/>
    <w:rsid w:val="00630075"/>
    <w:rsid w:val="00630EA2"/>
    <w:rsid w:val="006323CF"/>
    <w:rsid w:val="0063580B"/>
    <w:rsid w:val="00637153"/>
    <w:rsid w:val="00640698"/>
    <w:rsid w:val="006407B0"/>
    <w:rsid w:val="00641FAA"/>
    <w:rsid w:val="00644206"/>
    <w:rsid w:val="006443BE"/>
    <w:rsid w:val="00644E9F"/>
    <w:rsid w:val="006459EE"/>
    <w:rsid w:val="00650F2E"/>
    <w:rsid w:val="00655C49"/>
    <w:rsid w:val="00656F86"/>
    <w:rsid w:val="00657FDB"/>
    <w:rsid w:val="006602A7"/>
    <w:rsid w:val="00660681"/>
    <w:rsid w:val="00661BF7"/>
    <w:rsid w:val="00665EA2"/>
    <w:rsid w:val="006666F2"/>
    <w:rsid w:val="0066700A"/>
    <w:rsid w:val="00667BE6"/>
    <w:rsid w:val="00672652"/>
    <w:rsid w:val="00674617"/>
    <w:rsid w:val="0067495F"/>
    <w:rsid w:val="00680355"/>
    <w:rsid w:val="006813C5"/>
    <w:rsid w:val="00685BCD"/>
    <w:rsid w:val="00685BCF"/>
    <w:rsid w:val="00690A42"/>
    <w:rsid w:val="00691FC3"/>
    <w:rsid w:val="0069383F"/>
    <w:rsid w:val="00694B7A"/>
    <w:rsid w:val="00697A88"/>
    <w:rsid w:val="006A065C"/>
    <w:rsid w:val="006A165D"/>
    <w:rsid w:val="006A240D"/>
    <w:rsid w:val="006A2C5F"/>
    <w:rsid w:val="006A49A8"/>
    <w:rsid w:val="006A7887"/>
    <w:rsid w:val="006A7D11"/>
    <w:rsid w:val="006A7DD1"/>
    <w:rsid w:val="006B3960"/>
    <w:rsid w:val="006B3E91"/>
    <w:rsid w:val="006C3A8F"/>
    <w:rsid w:val="006D567C"/>
    <w:rsid w:val="006D5AC0"/>
    <w:rsid w:val="006D6785"/>
    <w:rsid w:val="006E56A6"/>
    <w:rsid w:val="006E7A7F"/>
    <w:rsid w:val="006F0EA5"/>
    <w:rsid w:val="006F2508"/>
    <w:rsid w:val="006F34F9"/>
    <w:rsid w:val="006F4422"/>
    <w:rsid w:val="006F778B"/>
    <w:rsid w:val="007015B7"/>
    <w:rsid w:val="0070233F"/>
    <w:rsid w:val="007029C0"/>
    <w:rsid w:val="00702B17"/>
    <w:rsid w:val="00703269"/>
    <w:rsid w:val="00703630"/>
    <w:rsid w:val="007122A6"/>
    <w:rsid w:val="00712C92"/>
    <w:rsid w:val="0071448B"/>
    <w:rsid w:val="007158D5"/>
    <w:rsid w:val="00715B52"/>
    <w:rsid w:val="00717BD0"/>
    <w:rsid w:val="00724BDB"/>
    <w:rsid w:val="007252EA"/>
    <w:rsid w:val="00726890"/>
    <w:rsid w:val="00732C5C"/>
    <w:rsid w:val="00733435"/>
    <w:rsid w:val="0073432A"/>
    <w:rsid w:val="007437DB"/>
    <w:rsid w:val="00745876"/>
    <w:rsid w:val="00745DC5"/>
    <w:rsid w:val="00747B1C"/>
    <w:rsid w:val="00750395"/>
    <w:rsid w:val="00767101"/>
    <w:rsid w:val="00770872"/>
    <w:rsid w:val="00770A72"/>
    <w:rsid w:val="0077439F"/>
    <w:rsid w:val="00774E56"/>
    <w:rsid w:val="0077672B"/>
    <w:rsid w:val="00776AF1"/>
    <w:rsid w:val="00776C53"/>
    <w:rsid w:val="00776DB9"/>
    <w:rsid w:val="00782BC0"/>
    <w:rsid w:val="0078415B"/>
    <w:rsid w:val="00784721"/>
    <w:rsid w:val="00784DB7"/>
    <w:rsid w:val="0078633B"/>
    <w:rsid w:val="0078729F"/>
    <w:rsid w:val="00792306"/>
    <w:rsid w:val="007935D3"/>
    <w:rsid w:val="0079362C"/>
    <w:rsid w:val="00795E6C"/>
    <w:rsid w:val="007A1CF6"/>
    <w:rsid w:val="007A25B1"/>
    <w:rsid w:val="007A4B11"/>
    <w:rsid w:val="007A4CAB"/>
    <w:rsid w:val="007B0B03"/>
    <w:rsid w:val="007B3607"/>
    <w:rsid w:val="007B5DE6"/>
    <w:rsid w:val="007B643B"/>
    <w:rsid w:val="007B75E1"/>
    <w:rsid w:val="007C1238"/>
    <w:rsid w:val="007C24FE"/>
    <w:rsid w:val="007C3372"/>
    <w:rsid w:val="007C7CF1"/>
    <w:rsid w:val="007D0982"/>
    <w:rsid w:val="007D0D7C"/>
    <w:rsid w:val="007D31D7"/>
    <w:rsid w:val="007D345E"/>
    <w:rsid w:val="007D3A19"/>
    <w:rsid w:val="007D50F8"/>
    <w:rsid w:val="007D5F2C"/>
    <w:rsid w:val="007D71C8"/>
    <w:rsid w:val="007E10FD"/>
    <w:rsid w:val="007E1B50"/>
    <w:rsid w:val="007E324C"/>
    <w:rsid w:val="007E4DCF"/>
    <w:rsid w:val="007E6DD5"/>
    <w:rsid w:val="007E6F72"/>
    <w:rsid w:val="007E7F3C"/>
    <w:rsid w:val="007F02B3"/>
    <w:rsid w:val="007F09CC"/>
    <w:rsid w:val="007F2C47"/>
    <w:rsid w:val="007F3479"/>
    <w:rsid w:val="007F491F"/>
    <w:rsid w:val="007F497F"/>
    <w:rsid w:val="007F4E8D"/>
    <w:rsid w:val="007F7D4B"/>
    <w:rsid w:val="00800679"/>
    <w:rsid w:val="00804204"/>
    <w:rsid w:val="008067C1"/>
    <w:rsid w:val="00807C5D"/>
    <w:rsid w:val="00810098"/>
    <w:rsid w:val="008221A7"/>
    <w:rsid w:val="008250AD"/>
    <w:rsid w:val="00826FDF"/>
    <w:rsid w:val="00830093"/>
    <w:rsid w:val="008329C3"/>
    <w:rsid w:val="0083300E"/>
    <w:rsid w:val="0084410B"/>
    <w:rsid w:val="008453C4"/>
    <w:rsid w:val="00846B4D"/>
    <w:rsid w:val="00850004"/>
    <w:rsid w:val="0085499A"/>
    <w:rsid w:val="0086076C"/>
    <w:rsid w:val="00863B8E"/>
    <w:rsid w:val="00866A85"/>
    <w:rsid w:val="00867474"/>
    <w:rsid w:val="00867E3D"/>
    <w:rsid w:val="0087121C"/>
    <w:rsid w:val="00872FC9"/>
    <w:rsid w:val="0087342B"/>
    <w:rsid w:val="00877F4D"/>
    <w:rsid w:val="008801EC"/>
    <w:rsid w:val="00880961"/>
    <w:rsid w:val="00880CA1"/>
    <w:rsid w:val="00880E3A"/>
    <w:rsid w:val="008813C5"/>
    <w:rsid w:val="00884CEE"/>
    <w:rsid w:val="00884EA9"/>
    <w:rsid w:val="008900C7"/>
    <w:rsid w:val="008949BB"/>
    <w:rsid w:val="00895A93"/>
    <w:rsid w:val="0089697D"/>
    <w:rsid w:val="008A0B78"/>
    <w:rsid w:val="008A41E1"/>
    <w:rsid w:val="008A5934"/>
    <w:rsid w:val="008B4AFE"/>
    <w:rsid w:val="008C4DC1"/>
    <w:rsid w:val="008C6CB0"/>
    <w:rsid w:val="008D202C"/>
    <w:rsid w:val="008D58BC"/>
    <w:rsid w:val="008D5BAD"/>
    <w:rsid w:val="008E18D9"/>
    <w:rsid w:val="008F1E3D"/>
    <w:rsid w:val="008F37EB"/>
    <w:rsid w:val="008F5D1E"/>
    <w:rsid w:val="008F6068"/>
    <w:rsid w:val="008F691C"/>
    <w:rsid w:val="00902FBE"/>
    <w:rsid w:val="009040CD"/>
    <w:rsid w:val="00904AA6"/>
    <w:rsid w:val="00911D3F"/>
    <w:rsid w:val="00920E79"/>
    <w:rsid w:val="00924160"/>
    <w:rsid w:val="00925F23"/>
    <w:rsid w:val="009269F6"/>
    <w:rsid w:val="00926CAA"/>
    <w:rsid w:val="00932833"/>
    <w:rsid w:val="0093531A"/>
    <w:rsid w:val="00937AB6"/>
    <w:rsid w:val="00940E88"/>
    <w:rsid w:val="00941211"/>
    <w:rsid w:val="009420A7"/>
    <w:rsid w:val="009434BD"/>
    <w:rsid w:val="00943D59"/>
    <w:rsid w:val="009466BC"/>
    <w:rsid w:val="00950B3E"/>
    <w:rsid w:val="00951D2D"/>
    <w:rsid w:val="00956078"/>
    <w:rsid w:val="00957666"/>
    <w:rsid w:val="00960A20"/>
    <w:rsid w:val="0096142B"/>
    <w:rsid w:val="00963CB0"/>
    <w:rsid w:val="00964517"/>
    <w:rsid w:val="009650F3"/>
    <w:rsid w:val="009651D3"/>
    <w:rsid w:val="009667D9"/>
    <w:rsid w:val="00967B26"/>
    <w:rsid w:val="00971D61"/>
    <w:rsid w:val="00971F17"/>
    <w:rsid w:val="00974009"/>
    <w:rsid w:val="00976AD8"/>
    <w:rsid w:val="00980A0E"/>
    <w:rsid w:val="00980C96"/>
    <w:rsid w:val="00980CF3"/>
    <w:rsid w:val="00984B0C"/>
    <w:rsid w:val="009856D0"/>
    <w:rsid w:val="00985F4C"/>
    <w:rsid w:val="00992194"/>
    <w:rsid w:val="009947C5"/>
    <w:rsid w:val="00994B2C"/>
    <w:rsid w:val="009952FF"/>
    <w:rsid w:val="009964C2"/>
    <w:rsid w:val="009A1629"/>
    <w:rsid w:val="009A2432"/>
    <w:rsid w:val="009A31F5"/>
    <w:rsid w:val="009A7DAF"/>
    <w:rsid w:val="009B5906"/>
    <w:rsid w:val="009B5B41"/>
    <w:rsid w:val="009B5C0A"/>
    <w:rsid w:val="009B6422"/>
    <w:rsid w:val="009C4ACD"/>
    <w:rsid w:val="009C5BAA"/>
    <w:rsid w:val="009C6908"/>
    <w:rsid w:val="009D1723"/>
    <w:rsid w:val="009D3471"/>
    <w:rsid w:val="009D41CA"/>
    <w:rsid w:val="009D47FA"/>
    <w:rsid w:val="009D6480"/>
    <w:rsid w:val="009E0059"/>
    <w:rsid w:val="009E415E"/>
    <w:rsid w:val="009E4DE4"/>
    <w:rsid w:val="009E6E3D"/>
    <w:rsid w:val="009F6B3C"/>
    <w:rsid w:val="009F7B49"/>
    <w:rsid w:val="00A01F06"/>
    <w:rsid w:val="00A10E41"/>
    <w:rsid w:val="00A11B02"/>
    <w:rsid w:val="00A1293D"/>
    <w:rsid w:val="00A137A9"/>
    <w:rsid w:val="00A14736"/>
    <w:rsid w:val="00A3260C"/>
    <w:rsid w:val="00A327BB"/>
    <w:rsid w:val="00A332DA"/>
    <w:rsid w:val="00A33CD4"/>
    <w:rsid w:val="00A35A7A"/>
    <w:rsid w:val="00A36D0F"/>
    <w:rsid w:val="00A378A6"/>
    <w:rsid w:val="00A43B2C"/>
    <w:rsid w:val="00A504D7"/>
    <w:rsid w:val="00A50759"/>
    <w:rsid w:val="00A550AD"/>
    <w:rsid w:val="00A5767D"/>
    <w:rsid w:val="00A603D2"/>
    <w:rsid w:val="00A618AF"/>
    <w:rsid w:val="00A636AC"/>
    <w:rsid w:val="00A65984"/>
    <w:rsid w:val="00A66D1B"/>
    <w:rsid w:val="00A67AB2"/>
    <w:rsid w:val="00A67AFB"/>
    <w:rsid w:val="00A704D4"/>
    <w:rsid w:val="00A717FF"/>
    <w:rsid w:val="00A71C63"/>
    <w:rsid w:val="00A7293B"/>
    <w:rsid w:val="00A73063"/>
    <w:rsid w:val="00A773EE"/>
    <w:rsid w:val="00A82851"/>
    <w:rsid w:val="00A85305"/>
    <w:rsid w:val="00A86139"/>
    <w:rsid w:val="00A86796"/>
    <w:rsid w:val="00A871A6"/>
    <w:rsid w:val="00A873DD"/>
    <w:rsid w:val="00A90755"/>
    <w:rsid w:val="00A90F41"/>
    <w:rsid w:val="00A919E8"/>
    <w:rsid w:val="00A926E1"/>
    <w:rsid w:val="00A935C3"/>
    <w:rsid w:val="00A9423B"/>
    <w:rsid w:val="00A95DBD"/>
    <w:rsid w:val="00A961AA"/>
    <w:rsid w:val="00A961DC"/>
    <w:rsid w:val="00AA2D5C"/>
    <w:rsid w:val="00AA646D"/>
    <w:rsid w:val="00AB23A8"/>
    <w:rsid w:val="00AC3C33"/>
    <w:rsid w:val="00AC3DCF"/>
    <w:rsid w:val="00AC45E3"/>
    <w:rsid w:val="00AC759A"/>
    <w:rsid w:val="00AC7BD6"/>
    <w:rsid w:val="00AC7C61"/>
    <w:rsid w:val="00AD4103"/>
    <w:rsid w:val="00AE53C4"/>
    <w:rsid w:val="00AF1DEE"/>
    <w:rsid w:val="00AF23BF"/>
    <w:rsid w:val="00AF3B09"/>
    <w:rsid w:val="00AF52FC"/>
    <w:rsid w:val="00AF5885"/>
    <w:rsid w:val="00B0232F"/>
    <w:rsid w:val="00B03010"/>
    <w:rsid w:val="00B03563"/>
    <w:rsid w:val="00B03974"/>
    <w:rsid w:val="00B07ECD"/>
    <w:rsid w:val="00B10689"/>
    <w:rsid w:val="00B11AB0"/>
    <w:rsid w:val="00B13814"/>
    <w:rsid w:val="00B15AE1"/>
    <w:rsid w:val="00B21CBF"/>
    <w:rsid w:val="00B2244E"/>
    <w:rsid w:val="00B234EE"/>
    <w:rsid w:val="00B255A6"/>
    <w:rsid w:val="00B256DF"/>
    <w:rsid w:val="00B27F74"/>
    <w:rsid w:val="00B36076"/>
    <w:rsid w:val="00B41A30"/>
    <w:rsid w:val="00B4776F"/>
    <w:rsid w:val="00B51299"/>
    <w:rsid w:val="00B525A3"/>
    <w:rsid w:val="00B52B27"/>
    <w:rsid w:val="00B541A8"/>
    <w:rsid w:val="00B6105E"/>
    <w:rsid w:val="00B612A5"/>
    <w:rsid w:val="00B63459"/>
    <w:rsid w:val="00B63B49"/>
    <w:rsid w:val="00B64021"/>
    <w:rsid w:val="00B71525"/>
    <w:rsid w:val="00B7194D"/>
    <w:rsid w:val="00B72E1F"/>
    <w:rsid w:val="00B805A9"/>
    <w:rsid w:val="00B808CE"/>
    <w:rsid w:val="00B81231"/>
    <w:rsid w:val="00B831C6"/>
    <w:rsid w:val="00B83A29"/>
    <w:rsid w:val="00B84B40"/>
    <w:rsid w:val="00B907E3"/>
    <w:rsid w:val="00B92A05"/>
    <w:rsid w:val="00B96398"/>
    <w:rsid w:val="00BA1564"/>
    <w:rsid w:val="00BA1D7C"/>
    <w:rsid w:val="00BA45B5"/>
    <w:rsid w:val="00BA4C0D"/>
    <w:rsid w:val="00BA59C9"/>
    <w:rsid w:val="00BA6FD0"/>
    <w:rsid w:val="00BB2B76"/>
    <w:rsid w:val="00BB2EEA"/>
    <w:rsid w:val="00BB7FD8"/>
    <w:rsid w:val="00BC1EB6"/>
    <w:rsid w:val="00BC3E70"/>
    <w:rsid w:val="00BC4B44"/>
    <w:rsid w:val="00BC6109"/>
    <w:rsid w:val="00BC7791"/>
    <w:rsid w:val="00BD1A9C"/>
    <w:rsid w:val="00BD7977"/>
    <w:rsid w:val="00BE0389"/>
    <w:rsid w:val="00BE155A"/>
    <w:rsid w:val="00BE4460"/>
    <w:rsid w:val="00BE5C16"/>
    <w:rsid w:val="00BE792C"/>
    <w:rsid w:val="00BF2141"/>
    <w:rsid w:val="00BF31F9"/>
    <w:rsid w:val="00BF458D"/>
    <w:rsid w:val="00BF4A23"/>
    <w:rsid w:val="00BF5E12"/>
    <w:rsid w:val="00BF5FB2"/>
    <w:rsid w:val="00BF7278"/>
    <w:rsid w:val="00C01AC3"/>
    <w:rsid w:val="00C05A4A"/>
    <w:rsid w:val="00C1084C"/>
    <w:rsid w:val="00C1170B"/>
    <w:rsid w:val="00C21FE3"/>
    <w:rsid w:val="00C22A41"/>
    <w:rsid w:val="00C23914"/>
    <w:rsid w:val="00C258C9"/>
    <w:rsid w:val="00C2694E"/>
    <w:rsid w:val="00C3243E"/>
    <w:rsid w:val="00C33EF6"/>
    <w:rsid w:val="00C34741"/>
    <w:rsid w:val="00C350D3"/>
    <w:rsid w:val="00C408C5"/>
    <w:rsid w:val="00C43233"/>
    <w:rsid w:val="00C43A8F"/>
    <w:rsid w:val="00C5076D"/>
    <w:rsid w:val="00C50D9D"/>
    <w:rsid w:val="00C51CC9"/>
    <w:rsid w:val="00C52273"/>
    <w:rsid w:val="00C53B52"/>
    <w:rsid w:val="00C54119"/>
    <w:rsid w:val="00C54669"/>
    <w:rsid w:val="00C55105"/>
    <w:rsid w:val="00C55EA8"/>
    <w:rsid w:val="00C56DA9"/>
    <w:rsid w:val="00C623FD"/>
    <w:rsid w:val="00C64A23"/>
    <w:rsid w:val="00C67C9F"/>
    <w:rsid w:val="00C72AE6"/>
    <w:rsid w:val="00C76456"/>
    <w:rsid w:val="00C7734A"/>
    <w:rsid w:val="00C8084F"/>
    <w:rsid w:val="00C81890"/>
    <w:rsid w:val="00C829B6"/>
    <w:rsid w:val="00C82D44"/>
    <w:rsid w:val="00C82EA5"/>
    <w:rsid w:val="00C85F59"/>
    <w:rsid w:val="00C86C31"/>
    <w:rsid w:val="00C904DD"/>
    <w:rsid w:val="00C912B4"/>
    <w:rsid w:val="00C917B5"/>
    <w:rsid w:val="00C92291"/>
    <w:rsid w:val="00C92706"/>
    <w:rsid w:val="00C970AD"/>
    <w:rsid w:val="00CA161E"/>
    <w:rsid w:val="00CA7D7B"/>
    <w:rsid w:val="00CB1007"/>
    <w:rsid w:val="00CB3E94"/>
    <w:rsid w:val="00CC099E"/>
    <w:rsid w:val="00CC447E"/>
    <w:rsid w:val="00CC44F9"/>
    <w:rsid w:val="00CC61FD"/>
    <w:rsid w:val="00CC71F8"/>
    <w:rsid w:val="00CC7363"/>
    <w:rsid w:val="00CC7F21"/>
    <w:rsid w:val="00CC7FB4"/>
    <w:rsid w:val="00CD0255"/>
    <w:rsid w:val="00CD45F9"/>
    <w:rsid w:val="00CD55C8"/>
    <w:rsid w:val="00CE2FC2"/>
    <w:rsid w:val="00CE3F0C"/>
    <w:rsid w:val="00CE4844"/>
    <w:rsid w:val="00CE48E6"/>
    <w:rsid w:val="00CE5F82"/>
    <w:rsid w:val="00CF0D5C"/>
    <w:rsid w:val="00CF3541"/>
    <w:rsid w:val="00CF7EC9"/>
    <w:rsid w:val="00D00208"/>
    <w:rsid w:val="00D03F36"/>
    <w:rsid w:val="00D04F41"/>
    <w:rsid w:val="00D15334"/>
    <w:rsid w:val="00D155C6"/>
    <w:rsid w:val="00D15A7D"/>
    <w:rsid w:val="00D17C6A"/>
    <w:rsid w:val="00D208D0"/>
    <w:rsid w:val="00D23F49"/>
    <w:rsid w:val="00D253E0"/>
    <w:rsid w:val="00D27228"/>
    <w:rsid w:val="00D30D6D"/>
    <w:rsid w:val="00D340E8"/>
    <w:rsid w:val="00D35F46"/>
    <w:rsid w:val="00D36A8F"/>
    <w:rsid w:val="00D441AA"/>
    <w:rsid w:val="00D50E14"/>
    <w:rsid w:val="00D570CB"/>
    <w:rsid w:val="00D57819"/>
    <w:rsid w:val="00D7533F"/>
    <w:rsid w:val="00D76691"/>
    <w:rsid w:val="00D8341D"/>
    <w:rsid w:val="00D83D11"/>
    <w:rsid w:val="00D94814"/>
    <w:rsid w:val="00D953E0"/>
    <w:rsid w:val="00D96E93"/>
    <w:rsid w:val="00D96F9D"/>
    <w:rsid w:val="00DA01E0"/>
    <w:rsid w:val="00DA5736"/>
    <w:rsid w:val="00DA7AB6"/>
    <w:rsid w:val="00DB17FA"/>
    <w:rsid w:val="00DB348F"/>
    <w:rsid w:val="00DB5FA0"/>
    <w:rsid w:val="00DB6456"/>
    <w:rsid w:val="00DC010C"/>
    <w:rsid w:val="00DC1F4D"/>
    <w:rsid w:val="00DC4C0B"/>
    <w:rsid w:val="00DD6ACB"/>
    <w:rsid w:val="00DD76FA"/>
    <w:rsid w:val="00DD77B8"/>
    <w:rsid w:val="00DD7931"/>
    <w:rsid w:val="00DE2A3A"/>
    <w:rsid w:val="00DE4B9A"/>
    <w:rsid w:val="00DE7807"/>
    <w:rsid w:val="00DF2397"/>
    <w:rsid w:val="00DF2C95"/>
    <w:rsid w:val="00DF5FCF"/>
    <w:rsid w:val="00E035AF"/>
    <w:rsid w:val="00E068D2"/>
    <w:rsid w:val="00E074A7"/>
    <w:rsid w:val="00E13A1A"/>
    <w:rsid w:val="00E1601B"/>
    <w:rsid w:val="00E16632"/>
    <w:rsid w:val="00E17A08"/>
    <w:rsid w:val="00E22FD3"/>
    <w:rsid w:val="00E25AE4"/>
    <w:rsid w:val="00E279F7"/>
    <w:rsid w:val="00E32EEA"/>
    <w:rsid w:val="00E33342"/>
    <w:rsid w:val="00E371B8"/>
    <w:rsid w:val="00E432CC"/>
    <w:rsid w:val="00E436CB"/>
    <w:rsid w:val="00E4458D"/>
    <w:rsid w:val="00E45B7C"/>
    <w:rsid w:val="00E476A1"/>
    <w:rsid w:val="00E500FB"/>
    <w:rsid w:val="00E50AFF"/>
    <w:rsid w:val="00E52A2E"/>
    <w:rsid w:val="00E60D46"/>
    <w:rsid w:val="00E63C2A"/>
    <w:rsid w:val="00E64B38"/>
    <w:rsid w:val="00E654D7"/>
    <w:rsid w:val="00E65786"/>
    <w:rsid w:val="00E6632E"/>
    <w:rsid w:val="00E67567"/>
    <w:rsid w:val="00E74104"/>
    <w:rsid w:val="00E76AB3"/>
    <w:rsid w:val="00E85584"/>
    <w:rsid w:val="00E8635C"/>
    <w:rsid w:val="00E87A8E"/>
    <w:rsid w:val="00E914E5"/>
    <w:rsid w:val="00E924F1"/>
    <w:rsid w:val="00E93FC2"/>
    <w:rsid w:val="00E9461A"/>
    <w:rsid w:val="00EA1F07"/>
    <w:rsid w:val="00EA32D0"/>
    <w:rsid w:val="00EA56DF"/>
    <w:rsid w:val="00EA702F"/>
    <w:rsid w:val="00EB111B"/>
    <w:rsid w:val="00EB2291"/>
    <w:rsid w:val="00EB31E0"/>
    <w:rsid w:val="00EB530C"/>
    <w:rsid w:val="00EB67C9"/>
    <w:rsid w:val="00EC01D6"/>
    <w:rsid w:val="00EC2FF8"/>
    <w:rsid w:val="00EC36E0"/>
    <w:rsid w:val="00EC4F01"/>
    <w:rsid w:val="00ED1F9C"/>
    <w:rsid w:val="00ED33FE"/>
    <w:rsid w:val="00ED46D3"/>
    <w:rsid w:val="00ED54BB"/>
    <w:rsid w:val="00ED5636"/>
    <w:rsid w:val="00EE1348"/>
    <w:rsid w:val="00EE25DC"/>
    <w:rsid w:val="00EE2B7A"/>
    <w:rsid w:val="00EE48A3"/>
    <w:rsid w:val="00EE4FF8"/>
    <w:rsid w:val="00EE7A4E"/>
    <w:rsid w:val="00EF05FA"/>
    <w:rsid w:val="00EF17A8"/>
    <w:rsid w:val="00EF38B9"/>
    <w:rsid w:val="00EF4147"/>
    <w:rsid w:val="00F01945"/>
    <w:rsid w:val="00F0223D"/>
    <w:rsid w:val="00F03234"/>
    <w:rsid w:val="00F03357"/>
    <w:rsid w:val="00F037BB"/>
    <w:rsid w:val="00F05ACF"/>
    <w:rsid w:val="00F061C8"/>
    <w:rsid w:val="00F0737E"/>
    <w:rsid w:val="00F1111A"/>
    <w:rsid w:val="00F12CB5"/>
    <w:rsid w:val="00F13608"/>
    <w:rsid w:val="00F21323"/>
    <w:rsid w:val="00F23D0C"/>
    <w:rsid w:val="00F268B3"/>
    <w:rsid w:val="00F26F39"/>
    <w:rsid w:val="00F33FC1"/>
    <w:rsid w:val="00F345C6"/>
    <w:rsid w:val="00F36A10"/>
    <w:rsid w:val="00F403BA"/>
    <w:rsid w:val="00F41848"/>
    <w:rsid w:val="00F41E81"/>
    <w:rsid w:val="00F44C5E"/>
    <w:rsid w:val="00F473D7"/>
    <w:rsid w:val="00F505C9"/>
    <w:rsid w:val="00F50D61"/>
    <w:rsid w:val="00F51393"/>
    <w:rsid w:val="00F5232D"/>
    <w:rsid w:val="00F555F0"/>
    <w:rsid w:val="00F611CC"/>
    <w:rsid w:val="00F61F30"/>
    <w:rsid w:val="00F62548"/>
    <w:rsid w:val="00F716EA"/>
    <w:rsid w:val="00F7321C"/>
    <w:rsid w:val="00F7375C"/>
    <w:rsid w:val="00F763B1"/>
    <w:rsid w:val="00F77C47"/>
    <w:rsid w:val="00F81458"/>
    <w:rsid w:val="00F82553"/>
    <w:rsid w:val="00F82C70"/>
    <w:rsid w:val="00F900A6"/>
    <w:rsid w:val="00F9091E"/>
    <w:rsid w:val="00F916DF"/>
    <w:rsid w:val="00F92513"/>
    <w:rsid w:val="00F947A1"/>
    <w:rsid w:val="00F9623C"/>
    <w:rsid w:val="00F96F0D"/>
    <w:rsid w:val="00FA1F48"/>
    <w:rsid w:val="00FA20E7"/>
    <w:rsid w:val="00FA748D"/>
    <w:rsid w:val="00FB03F3"/>
    <w:rsid w:val="00FB5A1E"/>
    <w:rsid w:val="00FB69A2"/>
    <w:rsid w:val="00FB711F"/>
    <w:rsid w:val="00FB7C2B"/>
    <w:rsid w:val="00FC1D56"/>
    <w:rsid w:val="00FC4C53"/>
    <w:rsid w:val="00FC56C2"/>
    <w:rsid w:val="00FC793B"/>
    <w:rsid w:val="00FD1875"/>
    <w:rsid w:val="00FD1CC5"/>
    <w:rsid w:val="00FD776A"/>
    <w:rsid w:val="00FE0F7C"/>
    <w:rsid w:val="00FE10C6"/>
    <w:rsid w:val="00FE4858"/>
    <w:rsid w:val="00FE4B06"/>
    <w:rsid w:val="00FF0901"/>
    <w:rsid w:val="00FF0DCC"/>
    <w:rsid w:val="00FF1172"/>
    <w:rsid w:val="00FF39CE"/>
    <w:rsid w:val="00FF434E"/>
    <w:rsid w:val="00FF6B27"/>
    <w:rsid w:val="00FF7334"/>
    <w:rsid w:val="00FF7A7E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67975-9ABC-4E1C-B617-B91348A58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657A9"/>
  </w:style>
  <w:style w:type="table" w:styleId="TableGrid">
    <w:name w:val="Table Grid"/>
    <w:basedOn w:val="TableNormal"/>
    <w:rsid w:val="007F0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F239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397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F2397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2397"/>
    <w:rPr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5D13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D13C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D13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3C5"/>
    <w:rPr>
      <w:sz w:val="24"/>
      <w:szCs w:val="24"/>
      <w:lang w:eastAsia="en-US"/>
    </w:rPr>
  </w:style>
  <w:style w:type="character" w:customStyle="1" w:styleId="authors">
    <w:name w:val="authors"/>
    <w:basedOn w:val="DefaultParagraphFont"/>
    <w:rsid w:val="00B255A6"/>
  </w:style>
  <w:style w:type="character" w:customStyle="1" w:styleId="Title1">
    <w:name w:val="Title1"/>
    <w:basedOn w:val="DefaultParagraphFont"/>
    <w:rsid w:val="00B255A6"/>
  </w:style>
  <w:style w:type="character" w:customStyle="1" w:styleId="source">
    <w:name w:val="source"/>
    <w:basedOn w:val="DefaultParagraphFont"/>
    <w:rsid w:val="00B255A6"/>
  </w:style>
  <w:style w:type="character" w:styleId="Hyperlink">
    <w:name w:val="Hyperlink"/>
    <w:basedOn w:val="DefaultParagraphFont"/>
    <w:uiPriority w:val="99"/>
    <w:unhideWhenUsed/>
    <w:rsid w:val="00B255A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6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CCA68-2932-4628-B7A6-BFAEFB79D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1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ethods</vt:lpstr>
    </vt:vector>
  </TitlesOfParts>
  <Company>qmul</Company>
  <LinksUpToDate>false</LinksUpToDate>
  <CharactersWithSpaces>6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s</dc:title>
  <dc:subject/>
  <dc:creator>mholland</dc:creator>
  <cp:keywords/>
  <dc:description/>
  <cp:lastModifiedBy>mholland</cp:lastModifiedBy>
  <cp:revision>15</cp:revision>
  <dcterms:created xsi:type="dcterms:W3CDTF">2014-07-28T10:31:00Z</dcterms:created>
  <dcterms:modified xsi:type="dcterms:W3CDTF">2015-02-02T13:45:00Z</dcterms:modified>
</cp:coreProperties>
</file>